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4E11" w:rsidRDefault="00327DFF" w:rsidP="005B038F">
      <w:pPr>
        <w:spacing w:after="120" w:line="288" w:lineRule="auto"/>
        <w:rPr>
          <w:b/>
          <w:noProof/>
        </w:rPr>
      </w:pPr>
      <w:r w:rsidRPr="008F017D">
        <w:rPr>
          <w:b/>
          <w:lang w:val="en-US"/>
        </w:rPr>
        <w:t xml:space="preserve">Protocol for systematic review: </w:t>
      </w:r>
      <w:r w:rsidR="005B038F">
        <w:rPr>
          <w:b/>
          <w:lang w:val="en-US"/>
        </w:rPr>
        <w:br/>
      </w:r>
      <w:r w:rsidR="005B038F" w:rsidRPr="005B038F">
        <w:rPr>
          <w:b/>
          <w:noProof/>
        </w:rPr>
        <w:t>Effectiveness of the 23-valent pneumococcal polysaccharide vaccine (PPV23) against pneumococcal disease in the elderly</w:t>
      </w:r>
    </w:p>
    <w:p w:rsidR="005B038F" w:rsidRPr="007744AF" w:rsidRDefault="005B038F" w:rsidP="005B038F">
      <w:pPr>
        <w:spacing w:after="120" w:line="288" w:lineRule="auto"/>
        <w:rPr>
          <w:noProof/>
        </w:rPr>
      </w:pPr>
      <w:r w:rsidRPr="007744AF">
        <w:rPr>
          <w:noProof/>
        </w:rPr>
        <w:t>Falkenhorst G. et al.</w:t>
      </w:r>
    </w:p>
    <w:p w:rsidR="005B038F" w:rsidRPr="008F017D" w:rsidRDefault="005B038F" w:rsidP="005B038F">
      <w:pPr>
        <w:spacing w:after="120" w:line="288" w:lineRule="auto"/>
        <w:rPr>
          <w:b/>
          <w:lang w:val="en-US"/>
        </w:rPr>
      </w:pPr>
    </w:p>
    <w:p w:rsidR="00327DFF" w:rsidRDefault="00C267A1" w:rsidP="007744AF">
      <w:pPr>
        <w:pStyle w:val="Listenabsatz"/>
        <w:numPr>
          <w:ilvl w:val="0"/>
          <w:numId w:val="1"/>
        </w:numPr>
        <w:spacing w:after="120" w:line="288" w:lineRule="auto"/>
        <w:ind w:left="426"/>
        <w:contextualSpacing w:val="0"/>
        <w:rPr>
          <w:lang w:val="en-US"/>
        </w:rPr>
      </w:pPr>
      <w:r w:rsidRPr="001D1D16">
        <w:rPr>
          <w:b/>
          <w:lang w:val="en-US"/>
        </w:rPr>
        <w:t>Review question:</w:t>
      </w:r>
      <w:r>
        <w:rPr>
          <w:lang w:val="en-US"/>
        </w:rPr>
        <w:t xml:space="preserve"> </w:t>
      </w:r>
      <w:r w:rsidR="005B038F">
        <w:rPr>
          <w:lang w:val="en-US"/>
        </w:rPr>
        <w:t>What is the efficacy/</w:t>
      </w:r>
      <w:r w:rsidR="009D0E50">
        <w:rPr>
          <w:lang w:val="en-US"/>
        </w:rPr>
        <w:t>effectiveness</w:t>
      </w:r>
      <w:r w:rsidR="005B038F">
        <w:rPr>
          <w:lang w:val="en-US"/>
        </w:rPr>
        <w:t xml:space="preserve"> of PPV23 </w:t>
      </w:r>
      <w:r w:rsidR="007744AF">
        <w:rPr>
          <w:lang w:val="en-US"/>
        </w:rPr>
        <w:t>against pneumococcal disease</w:t>
      </w:r>
      <w:r w:rsidR="007744AF" w:rsidRPr="005B038F">
        <w:rPr>
          <w:lang w:val="en-US"/>
        </w:rPr>
        <w:t xml:space="preserve"> </w:t>
      </w:r>
      <w:r w:rsidR="005B038F" w:rsidRPr="005B038F">
        <w:rPr>
          <w:lang w:val="en-US"/>
        </w:rPr>
        <w:t>in people aged ≥60 years</w:t>
      </w:r>
      <w:r w:rsidR="009D0E50" w:rsidRPr="009D0E50">
        <w:rPr>
          <w:lang w:val="en-US"/>
        </w:rPr>
        <w:t>?</w:t>
      </w:r>
    </w:p>
    <w:p w:rsidR="009D0E50" w:rsidRPr="001D1D16" w:rsidRDefault="00B5714A" w:rsidP="007744AF">
      <w:pPr>
        <w:pStyle w:val="Listenabsatz"/>
        <w:numPr>
          <w:ilvl w:val="0"/>
          <w:numId w:val="1"/>
        </w:numPr>
        <w:spacing w:after="120" w:line="288" w:lineRule="auto"/>
        <w:ind w:left="426"/>
        <w:contextualSpacing w:val="0"/>
        <w:rPr>
          <w:b/>
          <w:lang w:val="en-US"/>
        </w:rPr>
      </w:pPr>
      <w:r>
        <w:rPr>
          <w:b/>
          <w:lang w:val="en-US"/>
        </w:rPr>
        <w:t>Data sources</w:t>
      </w:r>
      <w:r w:rsidR="009D0E50" w:rsidRPr="001D1D16">
        <w:rPr>
          <w:b/>
          <w:lang w:val="en-US"/>
        </w:rPr>
        <w:t xml:space="preserve">: </w:t>
      </w:r>
    </w:p>
    <w:p w:rsidR="007744AF" w:rsidRDefault="007744AF" w:rsidP="00BF731B">
      <w:pPr>
        <w:pStyle w:val="Listenabsatz"/>
        <w:numPr>
          <w:ilvl w:val="1"/>
          <w:numId w:val="1"/>
        </w:numPr>
        <w:spacing w:after="0" w:line="288" w:lineRule="auto"/>
        <w:ind w:left="850" w:hanging="357"/>
        <w:contextualSpacing w:val="0"/>
        <w:rPr>
          <w:lang w:val="en-US"/>
        </w:rPr>
      </w:pPr>
      <w:r>
        <w:rPr>
          <w:lang w:val="en-US"/>
        </w:rPr>
        <w:t>List of included and excluded studies of the Cochrane Review '</w:t>
      </w:r>
      <w:r w:rsidRPr="007744AF">
        <w:t xml:space="preserve"> </w:t>
      </w:r>
      <w:proofErr w:type="spellStart"/>
      <w:r w:rsidRPr="00AF7850">
        <w:t>Vaccines</w:t>
      </w:r>
      <w:proofErr w:type="spellEnd"/>
      <w:r w:rsidRPr="00AF7850">
        <w:t xml:space="preserve"> </w:t>
      </w:r>
      <w:proofErr w:type="spellStart"/>
      <w:r w:rsidRPr="00AF7850">
        <w:t>for</w:t>
      </w:r>
      <w:proofErr w:type="spellEnd"/>
      <w:r w:rsidRPr="00AF7850">
        <w:t xml:space="preserve"> </w:t>
      </w:r>
      <w:proofErr w:type="spellStart"/>
      <w:r w:rsidRPr="00AF7850">
        <w:t>preventing</w:t>
      </w:r>
      <w:proofErr w:type="spellEnd"/>
      <w:r w:rsidRPr="00AF7850">
        <w:t xml:space="preserve"> </w:t>
      </w:r>
      <w:proofErr w:type="spellStart"/>
      <w:r w:rsidRPr="00AF7850">
        <w:t>p</w:t>
      </w:r>
      <w:r>
        <w:t>neumococcal</w:t>
      </w:r>
      <w:proofErr w:type="spellEnd"/>
      <w:r>
        <w:t xml:space="preserve"> </w:t>
      </w:r>
      <w:proofErr w:type="spellStart"/>
      <w:r>
        <w:t>infection</w:t>
      </w:r>
      <w:proofErr w:type="spellEnd"/>
      <w:r>
        <w:t xml:space="preserve"> in </w:t>
      </w:r>
      <w:proofErr w:type="spellStart"/>
      <w:r>
        <w:t>adults</w:t>
      </w:r>
      <w:proofErr w:type="spellEnd"/>
      <w:r>
        <w:t>.' (</w:t>
      </w:r>
      <w:proofErr w:type="spellStart"/>
      <w:r>
        <w:t>Moberley</w:t>
      </w:r>
      <w:proofErr w:type="spellEnd"/>
      <w:r>
        <w:t xml:space="preserve"> et al. 2013) </w:t>
      </w:r>
    </w:p>
    <w:p w:rsidR="009D0E50" w:rsidRDefault="009D0E50" w:rsidP="00BF731B">
      <w:pPr>
        <w:pStyle w:val="Listenabsatz"/>
        <w:numPr>
          <w:ilvl w:val="1"/>
          <w:numId w:val="1"/>
        </w:numPr>
        <w:spacing w:after="0" w:line="288" w:lineRule="auto"/>
        <w:ind w:left="850" w:hanging="357"/>
        <w:contextualSpacing w:val="0"/>
        <w:rPr>
          <w:lang w:val="en-US"/>
        </w:rPr>
      </w:pPr>
      <w:r>
        <w:rPr>
          <w:lang w:val="en-US"/>
        </w:rPr>
        <w:t xml:space="preserve">Electronic data bases: Medline, </w:t>
      </w:r>
      <w:proofErr w:type="spellStart"/>
      <w:r>
        <w:rPr>
          <w:lang w:val="en-US"/>
        </w:rPr>
        <w:t>Embase</w:t>
      </w:r>
      <w:proofErr w:type="spellEnd"/>
      <w:r>
        <w:rPr>
          <w:lang w:val="en-US"/>
        </w:rPr>
        <w:t xml:space="preserve">, Cochrane Central Register of Controlled Trials, </w:t>
      </w:r>
      <w:proofErr w:type="spellStart"/>
      <w:r w:rsidR="007744AF" w:rsidRPr="00AD0C87">
        <w:t>Cochrane</w:t>
      </w:r>
      <w:proofErr w:type="spellEnd"/>
      <w:r w:rsidR="007744AF" w:rsidRPr="00AD0C87">
        <w:t xml:space="preserve"> Database </w:t>
      </w:r>
      <w:proofErr w:type="spellStart"/>
      <w:r w:rsidR="007744AF" w:rsidRPr="00AD0C87">
        <w:t>of</w:t>
      </w:r>
      <w:proofErr w:type="spellEnd"/>
      <w:r w:rsidR="007744AF" w:rsidRPr="00AD0C87">
        <w:t xml:space="preserve"> </w:t>
      </w:r>
      <w:proofErr w:type="spellStart"/>
      <w:r w:rsidR="007744AF" w:rsidRPr="00AD0C87">
        <w:t>Systematic</w:t>
      </w:r>
      <w:proofErr w:type="spellEnd"/>
      <w:r w:rsidR="007744AF" w:rsidRPr="00AD0C87">
        <w:t xml:space="preserve"> Reviews</w:t>
      </w:r>
      <w:r w:rsidR="001D1D16">
        <w:rPr>
          <w:lang w:val="en-US"/>
        </w:rPr>
        <w:t xml:space="preserve"> (from </w:t>
      </w:r>
      <w:r w:rsidR="007744AF">
        <w:rPr>
          <w:lang w:val="en-US"/>
        </w:rPr>
        <w:t>1 January 2011</w:t>
      </w:r>
      <w:r w:rsidR="001D1D16">
        <w:rPr>
          <w:lang w:val="en-US"/>
        </w:rPr>
        <w:t xml:space="preserve"> to</w:t>
      </w:r>
      <w:r w:rsidR="007744AF">
        <w:rPr>
          <w:lang w:val="en-US"/>
        </w:rPr>
        <w:t xml:space="preserve"> date of search</w:t>
      </w:r>
      <w:r w:rsidR="001D1D16">
        <w:rPr>
          <w:lang w:val="en-US"/>
        </w:rPr>
        <w:t>)</w:t>
      </w:r>
    </w:p>
    <w:p w:rsidR="001D1D16" w:rsidRDefault="001D1D16" w:rsidP="00BF731B">
      <w:pPr>
        <w:pStyle w:val="Listenabsatz"/>
        <w:numPr>
          <w:ilvl w:val="1"/>
          <w:numId w:val="1"/>
        </w:numPr>
        <w:spacing w:after="0" w:line="288" w:lineRule="auto"/>
        <w:ind w:left="850" w:hanging="357"/>
        <w:contextualSpacing w:val="0"/>
        <w:rPr>
          <w:lang w:val="en-US"/>
        </w:rPr>
      </w:pPr>
      <w:r>
        <w:rPr>
          <w:lang w:val="en-US"/>
        </w:rPr>
        <w:t>Reference lists of all identified studies</w:t>
      </w:r>
    </w:p>
    <w:p w:rsidR="00B5714A" w:rsidRDefault="00B5714A" w:rsidP="007744AF">
      <w:pPr>
        <w:pStyle w:val="Listenabsatz"/>
        <w:numPr>
          <w:ilvl w:val="1"/>
          <w:numId w:val="1"/>
        </w:numPr>
        <w:spacing w:after="120" w:line="288" w:lineRule="auto"/>
        <w:ind w:left="851"/>
        <w:contextualSpacing w:val="0"/>
        <w:rPr>
          <w:lang w:val="en-US"/>
        </w:rPr>
      </w:pPr>
      <w:r>
        <w:rPr>
          <w:lang w:val="en-US"/>
        </w:rPr>
        <w:t>Restrictions: none regarding language or publication type</w:t>
      </w:r>
    </w:p>
    <w:p w:rsidR="00B5714A" w:rsidRPr="00BF731B" w:rsidRDefault="00B5714A" w:rsidP="007744AF">
      <w:pPr>
        <w:pStyle w:val="Listenabsatz"/>
        <w:numPr>
          <w:ilvl w:val="0"/>
          <w:numId w:val="1"/>
        </w:numPr>
        <w:spacing w:after="120" w:line="288" w:lineRule="auto"/>
        <w:ind w:left="426"/>
        <w:contextualSpacing w:val="0"/>
        <w:rPr>
          <w:b/>
          <w:lang w:val="en-US"/>
        </w:rPr>
      </w:pPr>
      <w:r w:rsidRPr="00B837D3">
        <w:rPr>
          <w:b/>
          <w:lang w:val="en-US"/>
        </w:rPr>
        <w:t>Search strategy:</w:t>
      </w:r>
      <w:r w:rsidR="00D077C2" w:rsidRPr="00B837D3">
        <w:rPr>
          <w:b/>
          <w:lang w:val="en-US"/>
        </w:rPr>
        <w:t xml:space="preserve"> </w:t>
      </w:r>
      <w:r w:rsidR="00B837D3" w:rsidRPr="00B837D3">
        <w:rPr>
          <w:lang w:val="en-US"/>
        </w:rPr>
        <w:t xml:space="preserve">The following search strategy will be applied, </w:t>
      </w:r>
      <w:r w:rsidR="00B837D3">
        <w:rPr>
          <w:lang w:val="en-US"/>
        </w:rPr>
        <w:t>using the full-text search option via DIMDI:</w:t>
      </w:r>
      <w:r w:rsidR="00B837D3">
        <w:rPr>
          <w:lang w:val="en-US"/>
        </w:rPr>
        <w:tab/>
      </w:r>
    </w:p>
    <w:p w:rsidR="00BF731B" w:rsidRDefault="00BF731B" w:rsidP="00BF731B">
      <w:pPr>
        <w:pStyle w:val="Listenabsatz"/>
        <w:spacing w:after="0" w:line="288" w:lineRule="auto"/>
        <w:ind w:left="1418" w:hanging="567"/>
        <w:contextualSpacing w:val="0"/>
        <w:rPr>
          <w:lang w:val="en-US"/>
        </w:rPr>
      </w:pPr>
      <w:r>
        <w:rPr>
          <w:lang w:val="en-US"/>
        </w:rPr>
        <w:t>#1</w:t>
      </w:r>
      <w:r>
        <w:rPr>
          <w:lang w:val="en-US"/>
        </w:rPr>
        <w:tab/>
      </w:r>
      <w:proofErr w:type="spellStart"/>
      <w:r w:rsidRPr="00BF731B">
        <w:rPr>
          <w:lang w:val="en-US"/>
        </w:rPr>
        <w:t>pneumococc</w:t>
      </w:r>
      <w:proofErr w:type="spellEnd"/>
      <w:r w:rsidRPr="00BF731B">
        <w:rPr>
          <w:lang w:val="en-US"/>
        </w:rPr>
        <w:t>*</w:t>
      </w:r>
      <w:r>
        <w:rPr>
          <w:lang w:val="en-US"/>
        </w:rPr>
        <w:t xml:space="preserve"> OR </w:t>
      </w:r>
      <w:r w:rsidRPr="00BF731B">
        <w:rPr>
          <w:lang w:val="en-US"/>
        </w:rPr>
        <w:t>streptococcus pneumoniae</w:t>
      </w:r>
    </w:p>
    <w:p w:rsidR="00BF731B" w:rsidRDefault="00BF731B" w:rsidP="00BF731B">
      <w:pPr>
        <w:pStyle w:val="Listenabsatz"/>
        <w:spacing w:after="0" w:line="288" w:lineRule="auto"/>
        <w:ind w:left="1418" w:hanging="567"/>
        <w:contextualSpacing w:val="0"/>
        <w:rPr>
          <w:lang w:val="en-US"/>
        </w:rPr>
      </w:pPr>
      <w:r>
        <w:rPr>
          <w:lang w:val="en-US"/>
        </w:rPr>
        <w:t>#2</w:t>
      </w:r>
      <w:r>
        <w:rPr>
          <w:lang w:val="en-US"/>
        </w:rPr>
        <w:tab/>
      </w:r>
      <w:proofErr w:type="spellStart"/>
      <w:r>
        <w:rPr>
          <w:lang w:val="en-US"/>
        </w:rPr>
        <w:t>vaccin</w:t>
      </w:r>
      <w:proofErr w:type="spellEnd"/>
      <w:r>
        <w:rPr>
          <w:lang w:val="en-US"/>
        </w:rPr>
        <w:t xml:space="preserve">* OR </w:t>
      </w:r>
      <w:proofErr w:type="spellStart"/>
      <w:r>
        <w:rPr>
          <w:lang w:val="en-US"/>
        </w:rPr>
        <w:t>immuni</w:t>
      </w:r>
      <w:proofErr w:type="spellEnd"/>
      <w:r>
        <w:rPr>
          <w:lang w:val="en-US"/>
        </w:rPr>
        <w:t>*</w:t>
      </w:r>
    </w:p>
    <w:p w:rsidR="00BF731B" w:rsidRDefault="00BF731B" w:rsidP="00BF731B">
      <w:pPr>
        <w:pStyle w:val="Listenabsatz"/>
        <w:spacing w:after="0" w:line="288" w:lineRule="auto"/>
        <w:ind w:left="1418" w:hanging="567"/>
        <w:contextualSpacing w:val="0"/>
        <w:rPr>
          <w:lang w:val="en-US"/>
        </w:rPr>
      </w:pPr>
      <w:r>
        <w:rPr>
          <w:lang w:val="en-US"/>
        </w:rPr>
        <w:t>#3</w:t>
      </w:r>
      <w:r>
        <w:rPr>
          <w:lang w:val="en-US"/>
        </w:rPr>
        <w:tab/>
        <w:t>effectiveness OR efficacy</w:t>
      </w:r>
    </w:p>
    <w:p w:rsidR="00BF731B" w:rsidRDefault="00BF731B" w:rsidP="00BF731B">
      <w:pPr>
        <w:pStyle w:val="Listenabsatz"/>
        <w:spacing w:after="0" w:line="288" w:lineRule="auto"/>
        <w:ind w:left="1418" w:hanging="567"/>
        <w:contextualSpacing w:val="0"/>
        <w:rPr>
          <w:lang w:val="en-US"/>
        </w:rPr>
      </w:pPr>
      <w:r>
        <w:rPr>
          <w:lang w:val="en-US"/>
        </w:rPr>
        <w:t>#4</w:t>
      </w:r>
      <w:r>
        <w:rPr>
          <w:lang w:val="en-US"/>
        </w:rPr>
        <w:tab/>
        <w:t>#1 AND #2 AND #3</w:t>
      </w:r>
    </w:p>
    <w:p w:rsidR="00BF731B" w:rsidRDefault="00BF731B" w:rsidP="00BF731B">
      <w:pPr>
        <w:pStyle w:val="Listenabsatz"/>
        <w:spacing w:after="0" w:line="288" w:lineRule="auto"/>
        <w:ind w:left="1418" w:hanging="567"/>
        <w:contextualSpacing w:val="0"/>
        <w:rPr>
          <w:lang w:val="en-US"/>
        </w:rPr>
      </w:pPr>
      <w:r>
        <w:rPr>
          <w:lang w:val="en-US"/>
        </w:rPr>
        <w:t>#5</w:t>
      </w:r>
      <w:r>
        <w:rPr>
          <w:lang w:val="en-US"/>
        </w:rPr>
        <w:tab/>
        <w:t>#4 AND py≥2011</w:t>
      </w:r>
    </w:p>
    <w:p w:rsidR="00BF731B" w:rsidRPr="00BF731B" w:rsidRDefault="00BF731B" w:rsidP="00BF731B">
      <w:pPr>
        <w:pStyle w:val="Listenabsatz"/>
        <w:spacing w:after="120" w:line="288" w:lineRule="auto"/>
        <w:ind w:left="1418" w:hanging="567"/>
        <w:contextualSpacing w:val="0"/>
        <w:rPr>
          <w:b/>
          <w:lang w:val="en-US"/>
        </w:rPr>
      </w:pPr>
      <w:r>
        <w:rPr>
          <w:lang w:val="en-US"/>
        </w:rPr>
        <w:t>#6</w:t>
      </w:r>
      <w:r>
        <w:rPr>
          <w:lang w:val="en-US"/>
        </w:rPr>
        <w:tab/>
        <w:t>#5 AND species=human</w:t>
      </w:r>
    </w:p>
    <w:p w:rsidR="00D077C2" w:rsidRPr="007744AF" w:rsidRDefault="00D077C2" w:rsidP="007744AF">
      <w:pPr>
        <w:pStyle w:val="Listenabsatz"/>
        <w:numPr>
          <w:ilvl w:val="0"/>
          <w:numId w:val="1"/>
        </w:numPr>
        <w:spacing w:after="120" w:line="288" w:lineRule="auto"/>
        <w:ind w:left="426"/>
        <w:contextualSpacing w:val="0"/>
        <w:rPr>
          <w:b/>
          <w:lang w:val="en-US"/>
        </w:rPr>
      </w:pPr>
      <w:r w:rsidRPr="00D077C2">
        <w:rPr>
          <w:b/>
          <w:lang w:val="en-US"/>
        </w:rPr>
        <w:t xml:space="preserve">Population/participants: </w:t>
      </w:r>
      <w:proofErr w:type="spellStart"/>
      <w:r w:rsidR="007744AF" w:rsidRPr="007744AF">
        <w:t>Persons</w:t>
      </w:r>
      <w:proofErr w:type="spellEnd"/>
      <w:r w:rsidR="007744AF" w:rsidRPr="007744AF">
        <w:t xml:space="preserve"> 60 </w:t>
      </w:r>
      <w:proofErr w:type="spellStart"/>
      <w:r w:rsidR="007744AF" w:rsidRPr="007744AF">
        <w:t>years</w:t>
      </w:r>
      <w:proofErr w:type="spellEnd"/>
      <w:r w:rsidR="007744AF" w:rsidRPr="007744AF">
        <w:t xml:space="preserve"> </w:t>
      </w:r>
      <w:proofErr w:type="spellStart"/>
      <w:r w:rsidR="007744AF" w:rsidRPr="007744AF">
        <w:t>and</w:t>
      </w:r>
      <w:proofErr w:type="spellEnd"/>
      <w:r w:rsidR="007744AF" w:rsidRPr="007744AF">
        <w:t xml:space="preserve"> </w:t>
      </w:r>
      <w:proofErr w:type="spellStart"/>
      <w:r w:rsidR="007744AF" w:rsidRPr="007744AF">
        <w:t>over</w:t>
      </w:r>
      <w:proofErr w:type="spellEnd"/>
      <w:r w:rsidR="007744AF" w:rsidRPr="007744AF">
        <w:t xml:space="preserve">, </w:t>
      </w:r>
      <w:proofErr w:type="spellStart"/>
      <w:r w:rsidR="007744AF" w:rsidRPr="007744AF">
        <w:t>healthy</w:t>
      </w:r>
      <w:proofErr w:type="spellEnd"/>
      <w:r w:rsidR="007744AF" w:rsidRPr="007744AF">
        <w:t xml:space="preserve"> </w:t>
      </w:r>
      <w:proofErr w:type="spellStart"/>
      <w:r w:rsidR="007744AF" w:rsidRPr="007744AF">
        <w:t>or</w:t>
      </w:r>
      <w:proofErr w:type="spellEnd"/>
      <w:r w:rsidR="007744AF" w:rsidRPr="007744AF">
        <w:t xml:space="preserve"> </w:t>
      </w:r>
      <w:proofErr w:type="spellStart"/>
      <w:r w:rsidR="007744AF" w:rsidRPr="007744AF">
        <w:t>with</w:t>
      </w:r>
      <w:proofErr w:type="spellEnd"/>
      <w:r w:rsidR="007744AF" w:rsidRPr="007744AF">
        <w:t xml:space="preserve"> </w:t>
      </w:r>
      <w:proofErr w:type="spellStart"/>
      <w:r w:rsidR="007744AF" w:rsidRPr="007744AF">
        <w:t>age-typical</w:t>
      </w:r>
      <w:proofErr w:type="spellEnd"/>
      <w:r w:rsidR="007744AF" w:rsidRPr="007744AF">
        <w:t xml:space="preserve"> </w:t>
      </w:r>
      <w:proofErr w:type="spellStart"/>
      <w:r w:rsidR="007744AF" w:rsidRPr="007744AF">
        <w:t>underlying</w:t>
      </w:r>
      <w:proofErr w:type="spellEnd"/>
      <w:r w:rsidR="007744AF" w:rsidRPr="007744AF">
        <w:t xml:space="preserve"> </w:t>
      </w:r>
      <w:proofErr w:type="spellStart"/>
      <w:r w:rsidR="007744AF" w:rsidRPr="007744AF">
        <w:t>disease</w:t>
      </w:r>
      <w:proofErr w:type="spellEnd"/>
      <w:r w:rsidR="007744AF" w:rsidRPr="007744AF">
        <w:t xml:space="preserve">, </w:t>
      </w:r>
      <w:proofErr w:type="spellStart"/>
      <w:r w:rsidR="007744AF" w:rsidRPr="007744AF">
        <w:t>living</w:t>
      </w:r>
      <w:proofErr w:type="spellEnd"/>
      <w:r w:rsidR="007744AF" w:rsidRPr="007744AF">
        <w:t xml:space="preserve"> in </w:t>
      </w:r>
      <w:proofErr w:type="spellStart"/>
      <w:r w:rsidR="007744AF" w:rsidRPr="007744AF">
        <w:t>industrialized</w:t>
      </w:r>
      <w:proofErr w:type="spellEnd"/>
      <w:r w:rsidR="007744AF" w:rsidRPr="007744AF">
        <w:t xml:space="preserve"> countries </w:t>
      </w:r>
      <w:proofErr w:type="spellStart"/>
      <w:r w:rsidR="007744AF" w:rsidRPr="007744AF">
        <w:t>and</w:t>
      </w:r>
      <w:proofErr w:type="spellEnd"/>
      <w:r w:rsidR="007744AF" w:rsidRPr="007744AF">
        <w:t xml:space="preserve"> not </w:t>
      </w:r>
      <w:proofErr w:type="spellStart"/>
      <w:r w:rsidR="007744AF" w:rsidRPr="007744AF">
        <w:t>belonging</w:t>
      </w:r>
      <w:proofErr w:type="spellEnd"/>
      <w:r w:rsidR="007744AF" w:rsidRPr="007744AF">
        <w:t xml:space="preserve"> </w:t>
      </w:r>
      <w:proofErr w:type="spellStart"/>
      <w:r w:rsidR="007744AF" w:rsidRPr="007744AF">
        <w:t>to</w:t>
      </w:r>
      <w:proofErr w:type="spellEnd"/>
      <w:r w:rsidR="007744AF" w:rsidRPr="007744AF">
        <w:t xml:space="preserve"> </w:t>
      </w:r>
      <w:proofErr w:type="spellStart"/>
      <w:r w:rsidR="007744AF" w:rsidRPr="007744AF">
        <w:t>indigenous</w:t>
      </w:r>
      <w:proofErr w:type="spellEnd"/>
      <w:r w:rsidR="007744AF" w:rsidRPr="007744AF">
        <w:t xml:space="preserve"> </w:t>
      </w:r>
      <w:proofErr w:type="spellStart"/>
      <w:r w:rsidR="007744AF" w:rsidRPr="007744AF">
        <w:t>minority</w:t>
      </w:r>
      <w:proofErr w:type="spellEnd"/>
      <w:r w:rsidR="007744AF" w:rsidRPr="007744AF">
        <w:t xml:space="preserve"> </w:t>
      </w:r>
      <w:proofErr w:type="spellStart"/>
      <w:r w:rsidR="007744AF" w:rsidRPr="007744AF">
        <w:t>population</w:t>
      </w:r>
      <w:r w:rsidR="007744AF" w:rsidRPr="007744AF">
        <w:t>s</w:t>
      </w:r>
      <w:proofErr w:type="spellEnd"/>
    </w:p>
    <w:p w:rsidR="00D077C2" w:rsidRPr="00D077C2" w:rsidRDefault="00D077C2" w:rsidP="007744AF">
      <w:pPr>
        <w:pStyle w:val="Listenabsatz"/>
        <w:numPr>
          <w:ilvl w:val="0"/>
          <w:numId w:val="1"/>
        </w:numPr>
        <w:spacing w:after="120" w:line="288" w:lineRule="auto"/>
        <w:ind w:left="426"/>
        <w:contextualSpacing w:val="0"/>
        <w:rPr>
          <w:b/>
          <w:lang w:val="en-US"/>
        </w:rPr>
      </w:pPr>
      <w:r>
        <w:rPr>
          <w:b/>
          <w:lang w:val="en-US"/>
        </w:rPr>
        <w:t>Intervention:</w:t>
      </w:r>
      <w:r>
        <w:rPr>
          <w:lang w:val="en-US"/>
        </w:rPr>
        <w:t xml:space="preserve"> </w:t>
      </w:r>
      <w:proofErr w:type="spellStart"/>
      <w:r w:rsidR="007744AF" w:rsidRPr="00B918EB">
        <w:rPr>
          <w:sz w:val="20"/>
          <w:szCs w:val="20"/>
        </w:rPr>
        <w:t>Vaccination</w:t>
      </w:r>
      <w:proofErr w:type="spellEnd"/>
      <w:r w:rsidR="007744AF" w:rsidRPr="00B918EB">
        <w:rPr>
          <w:sz w:val="20"/>
          <w:szCs w:val="20"/>
        </w:rPr>
        <w:t xml:space="preserve"> </w:t>
      </w:r>
      <w:proofErr w:type="spellStart"/>
      <w:r w:rsidR="007744AF" w:rsidRPr="00B918EB">
        <w:rPr>
          <w:sz w:val="20"/>
          <w:szCs w:val="20"/>
        </w:rPr>
        <w:t>with</w:t>
      </w:r>
      <w:proofErr w:type="spellEnd"/>
      <w:r w:rsidR="007744AF" w:rsidRPr="00B918EB">
        <w:rPr>
          <w:sz w:val="20"/>
          <w:szCs w:val="20"/>
        </w:rPr>
        <w:t xml:space="preserve"> PPV2</w:t>
      </w:r>
      <w:r w:rsidR="007744AF">
        <w:rPr>
          <w:sz w:val="20"/>
          <w:szCs w:val="20"/>
        </w:rPr>
        <w:t>3</w:t>
      </w:r>
    </w:p>
    <w:p w:rsidR="00D077C2" w:rsidRPr="00F76617" w:rsidRDefault="00D077C2" w:rsidP="007744AF">
      <w:pPr>
        <w:pStyle w:val="Listenabsatz"/>
        <w:numPr>
          <w:ilvl w:val="0"/>
          <w:numId w:val="1"/>
        </w:numPr>
        <w:spacing w:after="120" w:line="288" w:lineRule="auto"/>
        <w:ind w:left="426"/>
        <w:contextualSpacing w:val="0"/>
        <w:rPr>
          <w:b/>
          <w:lang w:val="en-US"/>
        </w:rPr>
      </w:pPr>
      <w:r>
        <w:rPr>
          <w:b/>
          <w:lang w:val="en-US"/>
        </w:rPr>
        <w:t>Comparator:</w:t>
      </w:r>
      <w:r w:rsidRPr="00D077C2">
        <w:rPr>
          <w:lang w:val="en-US"/>
        </w:rPr>
        <w:t xml:space="preserve"> </w:t>
      </w:r>
      <w:r w:rsidR="00F76617">
        <w:rPr>
          <w:lang w:val="en-US"/>
        </w:rPr>
        <w:t xml:space="preserve">Placebo or no vaccination </w:t>
      </w:r>
    </w:p>
    <w:p w:rsidR="00F76617" w:rsidRPr="007744AF" w:rsidRDefault="00F76617" w:rsidP="007744AF">
      <w:pPr>
        <w:pStyle w:val="Listenabsatz"/>
        <w:numPr>
          <w:ilvl w:val="0"/>
          <w:numId w:val="1"/>
        </w:numPr>
        <w:spacing w:after="120" w:line="288" w:lineRule="auto"/>
        <w:ind w:left="426"/>
        <w:contextualSpacing w:val="0"/>
        <w:rPr>
          <w:b/>
          <w:lang w:val="en-US"/>
        </w:rPr>
      </w:pPr>
      <w:r>
        <w:rPr>
          <w:b/>
          <w:lang w:val="en-US"/>
        </w:rPr>
        <w:t xml:space="preserve">Outcomes: </w:t>
      </w:r>
      <w:r w:rsidR="0072263C">
        <w:rPr>
          <w:lang w:val="en-US"/>
        </w:rPr>
        <w:t>Invasive pneumococcal disease (IPD), pneumococcal pneumonia (PP)</w:t>
      </w:r>
      <w:r w:rsidR="009F3309">
        <w:rPr>
          <w:lang w:val="en-US"/>
        </w:rPr>
        <w:t>.</w:t>
      </w:r>
    </w:p>
    <w:p w:rsidR="0072263C" w:rsidRDefault="007744AF" w:rsidP="007744AF">
      <w:pPr>
        <w:pStyle w:val="Listenabsatz"/>
        <w:numPr>
          <w:ilvl w:val="0"/>
          <w:numId w:val="1"/>
        </w:numPr>
        <w:spacing w:after="120" w:line="288" w:lineRule="auto"/>
        <w:ind w:left="426"/>
        <w:contextualSpacing w:val="0"/>
        <w:rPr>
          <w:b/>
          <w:lang w:val="en-US"/>
        </w:rPr>
      </w:pPr>
      <w:r>
        <w:rPr>
          <w:b/>
          <w:lang w:val="en-US"/>
        </w:rPr>
        <w:t xml:space="preserve">Study designs: </w:t>
      </w:r>
    </w:p>
    <w:p w:rsidR="007744AF" w:rsidRDefault="0072263C" w:rsidP="00BF731B">
      <w:pPr>
        <w:pStyle w:val="Listenabsatz"/>
        <w:numPr>
          <w:ilvl w:val="1"/>
          <w:numId w:val="1"/>
        </w:numPr>
        <w:spacing w:after="0" w:line="288" w:lineRule="auto"/>
        <w:ind w:left="850" w:hanging="357"/>
        <w:contextualSpacing w:val="0"/>
        <w:rPr>
          <w:lang w:val="en-US"/>
        </w:rPr>
      </w:pPr>
      <w:r w:rsidRPr="0072263C">
        <w:rPr>
          <w:lang w:val="en-US"/>
        </w:rPr>
        <w:t>RCTs</w:t>
      </w:r>
    </w:p>
    <w:p w:rsidR="0072263C" w:rsidRPr="0072263C" w:rsidRDefault="0072263C" w:rsidP="0072263C">
      <w:pPr>
        <w:pStyle w:val="Listenabsatz"/>
        <w:numPr>
          <w:ilvl w:val="1"/>
          <w:numId w:val="1"/>
        </w:numPr>
        <w:spacing w:after="120" w:line="288" w:lineRule="auto"/>
        <w:ind w:left="851"/>
        <w:contextualSpacing w:val="0"/>
        <w:rPr>
          <w:lang w:val="en-US"/>
        </w:rPr>
      </w:pPr>
      <w:r>
        <w:rPr>
          <w:lang w:val="en-US"/>
        </w:rPr>
        <w:t xml:space="preserve">Observational studies, if </w:t>
      </w:r>
      <w:proofErr w:type="spellStart"/>
      <w:r w:rsidRPr="00B918EB">
        <w:rPr>
          <w:sz w:val="20"/>
          <w:szCs w:val="20"/>
        </w:rPr>
        <w:t>adjusted</w:t>
      </w:r>
      <w:proofErr w:type="spellEnd"/>
      <w:r w:rsidRPr="00B918EB">
        <w:rPr>
          <w:sz w:val="20"/>
          <w:szCs w:val="20"/>
        </w:rPr>
        <w:t xml:space="preserve"> at least </w:t>
      </w:r>
      <w:proofErr w:type="spellStart"/>
      <w:r w:rsidRPr="00B918EB">
        <w:rPr>
          <w:sz w:val="20"/>
          <w:szCs w:val="20"/>
        </w:rPr>
        <w:t>for</w:t>
      </w:r>
      <w:proofErr w:type="spellEnd"/>
      <w:r w:rsidRPr="00B918EB">
        <w:rPr>
          <w:sz w:val="20"/>
          <w:szCs w:val="20"/>
        </w:rPr>
        <w:t xml:space="preserve"> </w:t>
      </w:r>
      <w:proofErr w:type="spellStart"/>
      <w:r w:rsidRPr="00B918EB">
        <w:rPr>
          <w:sz w:val="20"/>
          <w:szCs w:val="20"/>
        </w:rPr>
        <w:t>age</w:t>
      </w:r>
      <w:proofErr w:type="spellEnd"/>
      <w:r w:rsidRPr="00B918EB">
        <w:rPr>
          <w:sz w:val="20"/>
          <w:szCs w:val="20"/>
        </w:rPr>
        <w:t xml:space="preserve"> </w:t>
      </w:r>
      <w:proofErr w:type="spellStart"/>
      <w:r w:rsidRPr="00B918EB">
        <w:rPr>
          <w:sz w:val="20"/>
          <w:szCs w:val="20"/>
        </w:rPr>
        <w:t>and</w:t>
      </w:r>
      <w:proofErr w:type="spellEnd"/>
      <w:r w:rsidRPr="00B918EB">
        <w:rPr>
          <w:sz w:val="20"/>
          <w:szCs w:val="20"/>
        </w:rPr>
        <w:t xml:space="preserve"> </w:t>
      </w:r>
      <w:proofErr w:type="spellStart"/>
      <w:r w:rsidRPr="00B918EB">
        <w:rPr>
          <w:sz w:val="20"/>
          <w:szCs w:val="20"/>
        </w:rPr>
        <w:t>comorbiditie</w:t>
      </w:r>
      <w:r>
        <w:rPr>
          <w:sz w:val="20"/>
          <w:szCs w:val="20"/>
        </w:rPr>
        <w:t>s</w:t>
      </w:r>
      <w:proofErr w:type="spellEnd"/>
    </w:p>
    <w:p w:rsidR="004E1F6D" w:rsidRPr="009D724B" w:rsidRDefault="004E1F6D" w:rsidP="007744AF">
      <w:pPr>
        <w:pStyle w:val="Listenabsatz"/>
        <w:numPr>
          <w:ilvl w:val="0"/>
          <w:numId w:val="1"/>
        </w:numPr>
        <w:spacing w:after="120" w:line="288" w:lineRule="auto"/>
        <w:ind w:left="426"/>
        <w:contextualSpacing w:val="0"/>
        <w:rPr>
          <w:b/>
          <w:lang w:val="en-US"/>
        </w:rPr>
      </w:pPr>
      <w:r>
        <w:rPr>
          <w:b/>
          <w:lang w:val="en-US"/>
        </w:rPr>
        <w:t xml:space="preserve">Data extraction: </w:t>
      </w:r>
      <w:r>
        <w:rPr>
          <w:lang w:val="en-US"/>
        </w:rPr>
        <w:t xml:space="preserve">Two independent reviewers </w:t>
      </w:r>
      <w:r w:rsidR="00BF731B">
        <w:rPr>
          <w:lang w:val="en-US"/>
        </w:rPr>
        <w:t xml:space="preserve">(GF, CR) </w:t>
      </w:r>
      <w:r>
        <w:rPr>
          <w:lang w:val="en-US"/>
        </w:rPr>
        <w:t xml:space="preserve">will screen studies by title and abstract for eligibility. Potential disagreements will be solved by discussion or by involving </w:t>
      </w:r>
      <w:r w:rsidR="00BF731B">
        <w:rPr>
          <w:lang w:val="en-US"/>
        </w:rPr>
        <w:t>a</w:t>
      </w:r>
      <w:r>
        <w:rPr>
          <w:lang w:val="en-US"/>
        </w:rPr>
        <w:t xml:space="preserve"> third reviewer</w:t>
      </w:r>
      <w:r w:rsidR="009F3309">
        <w:rPr>
          <w:lang w:val="en-US"/>
        </w:rPr>
        <w:t xml:space="preserve"> (</w:t>
      </w:r>
      <w:r w:rsidR="00BF731B">
        <w:rPr>
          <w:lang w:val="en-US"/>
        </w:rPr>
        <w:t>TH</w:t>
      </w:r>
      <w:r w:rsidR="009F3309">
        <w:rPr>
          <w:lang w:val="en-US"/>
        </w:rPr>
        <w:t>)</w:t>
      </w:r>
      <w:r>
        <w:rPr>
          <w:lang w:val="en-US"/>
        </w:rPr>
        <w:t>. Identified studies will be retrieved in full text. The following data will be extracted</w:t>
      </w:r>
      <w:r w:rsidR="00216C67">
        <w:rPr>
          <w:lang w:val="en-US"/>
        </w:rPr>
        <w:t>, using standardized data extraction forms</w:t>
      </w:r>
      <w:r>
        <w:rPr>
          <w:lang w:val="en-US"/>
        </w:rPr>
        <w:t xml:space="preserve">: </w:t>
      </w:r>
      <w:proofErr w:type="spellStart"/>
      <w:r w:rsidR="00216C67">
        <w:t>A</w:t>
      </w:r>
      <w:r w:rsidR="00216C67" w:rsidRPr="00AF5C9A">
        <w:t>uthors</w:t>
      </w:r>
      <w:proofErr w:type="spellEnd"/>
      <w:r w:rsidR="00216C67" w:rsidRPr="00AF5C9A">
        <w:t xml:space="preserve">, </w:t>
      </w:r>
      <w:proofErr w:type="spellStart"/>
      <w:r w:rsidR="00216C67" w:rsidRPr="00AF5C9A">
        <w:t>publication</w:t>
      </w:r>
      <w:proofErr w:type="spellEnd"/>
      <w:r w:rsidR="00216C67" w:rsidRPr="00AF5C9A">
        <w:t xml:space="preserve"> </w:t>
      </w:r>
      <w:proofErr w:type="spellStart"/>
      <w:r w:rsidR="00216C67" w:rsidRPr="00AF5C9A">
        <w:t>year</w:t>
      </w:r>
      <w:proofErr w:type="spellEnd"/>
      <w:r w:rsidR="00216C67" w:rsidRPr="00AF5C9A">
        <w:t>,</w:t>
      </w:r>
      <w:r w:rsidR="00216C67">
        <w:t xml:space="preserve"> </w:t>
      </w:r>
      <w:proofErr w:type="spellStart"/>
      <w:r w:rsidR="00216C67">
        <w:t>study</w:t>
      </w:r>
      <w:proofErr w:type="spellEnd"/>
      <w:r w:rsidR="00216C67">
        <w:t xml:space="preserve"> design,</w:t>
      </w:r>
      <w:r w:rsidR="00216C67" w:rsidRPr="00AF5C9A">
        <w:t xml:space="preserve"> </w:t>
      </w:r>
      <w:proofErr w:type="spellStart"/>
      <w:r w:rsidR="00216C67">
        <w:t>country</w:t>
      </w:r>
      <w:proofErr w:type="spellEnd"/>
      <w:r w:rsidR="00216C67">
        <w:t xml:space="preserve">, </w:t>
      </w:r>
      <w:proofErr w:type="spellStart"/>
      <w:r w:rsidR="00216C67">
        <w:t>study</w:t>
      </w:r>
      <w:proofErr w:type="spellEnd"/>
      <w:r w:rsidR="00216C67">
        <w:t xml:space="preserve"> </w:t>
      </w:r>
      <w:proofErr w:type="spellStart"/>
      <w:r w:rsidR="00216C67">
        <w:t>population</w:t>
      </w:r>
      <w:proofErr w:type="spellEnd"/>
      <w:r w:rsidR="00216C67" w:rsidRPr="00AF5C9A">
        <w:t>,</w:t>
      </w:r>
      <w:r w:rsidR="00216C67">
        <w:t xml:space="preserve"> </w:t>
      </w:r>
      <w:proofErr w:type="spellStart"/>
      <w:r w:rsidR="00216C67">
        <w:t>number</w:t>
      </w:r>
      <w:proofErr w:type="spellEnd"/>
      <w:r w:rsidR="00216C67">
        <w:t xml:space="preserve"> </w:t>
      </w:r>
      <w:proofErr w:type="spellStart"/>
      <w:r w:rsidR="00216C67">
        <w:t>of</w:t>
      </w:r>
      <w:proofErr w:type="spellEnd"/>
      <w:r w:rsidR="00216C67">
        <w:t xml:space="preserve"> </w:t>
      </w:r>
      <w:proofErr w:type="spellStart"/>
      <w:r w:rsidR="00216C67" w:rsidRPr="00AF5C9A">
        <w:t>participants</w:t>
      </w:r>
      <w:proofErr w:type="spellEnd"/>
      <w:r w:rsidR="00216C67">
        <w:t xml:space="preserve"> (</w:t>
      </w:r>
      <w:proofErr w:type="spellStart"/>
      <w:r w:rsidR="00216C67">
        <w:t>grouped</w:t>
      </w:r>
      <w:proofErr w:type="spellEnd"/>
      <w:r w:rsidR="00216C67">
        <w:t xml:space="preserve"> </w:t>
      </w:r>
      <w:proofErr w:type="spellStart"/>
      <w:r w:rsidR="00216C67">
        <w:t>by</w:t>
      </w:r>
      <w:proofErr w:type="spellEnd"/>
      <w:r w:rsidR="00216C67">
        <w:t xml:space="preserve"> </w:t>
      </w:r>
      <w:proofErr w:type="spellStart"/>
      <w:r w:rsidR="00216C67">
        <w:t>intervention</w:t>
      </w:r>
      <w:proofErr w:type="spellEnd"/>
      <w:r w:rsidR="00216C67">
        <w:t xml:space="preserve"> </w:t>
      </w:r>
      <w:proofErr w:type="spellStart"/>
      <w:r w:rsidR="00216C67">
        <w:t>or</w:t>
      </w:r>
      <w:proofErr w:type="spellEnd"/>
      <w:r w:rsidR="00216C67">
        <w:t xml:space="preserve"> </w:t>
      </w:r>
      <w:proofErr w:type="spellStart"/>
      <w:r w:rsidR="00216C67">
        <w:t>outcome</w:t>
      </w:r>
      <w:proofErr w:type="spellEnd"/>
      <w:r w:rsidR="00216C67">
        <w:t xml:space="preserve"> </w:t>
      </w:r>
      <w:proofErr w:type="spellStart"/>
      <w:r w:rsidR="00216C67">
        <w:t>status</w:t>
      </w:r>
      <w:proofErr w:type="spellEnd"/>
      <w:r w:rsidR="00216C67">
        <w:t xml:space="preserve">, </w:t>
      </w:r>
      <w:proofErr w:type="spellStart"/>
      <w:r w:rsidR="00216C67">
        <w:t>respectively</w:t>
      </w:r>
      <w:proofErr w:type="spellEnd"/>
      <w:r w:rsidR="00216C67">
        <w:t>)</w:t>
      </w:r>
      <w:r w:rsidR="00216C67" w:rsidRPr="00AF5C9A">
        <w:t xml:space="preserve">, </w:t>
      </w:r>
      <w:proofErr w:type="spellStart"/>
      <w:r w:rsidR="00216C67">
        <w:t>duration</w:t>
      </w:r>
      <w:proofErr w:type="spellEnd"/>
      <w:r w:rsidR="00216C67">
        <w:t xml:space="preserve"> </w:t>
      </w:r>
      <w:proofErr w:type="spellStart"/>
      <w:r w:rsidR="00216C67">
        <w:t>of</w:t>
      </w:r>
      <w:proofErr w:type="spellEnd"/>
      <w:r w:rsidR="00216C67">
        <w:t xml:space="preserve"> follow-</w:t>
      </w:r>
      <w:proofErr w:type="spellStart"/>
      <w:r w:rsidR="00216C67">
        <w:t>up</w:t>
      </w:r>
      <w:proofErr w:type="spellEnd"/>
      <w:r w:rsidR="00216C67">
        <w:t>,</w:t>
      </w:r>
      <w:r w:rsidR="00216C67" w:rsidRPr="00AF5C9A" w:rsidDel="00D104BF">
        <w:t xml:space="preserve"> </w:t>
      </w:r>
      <w:proofErr w:type="spellStart"/>
      <w:r w:rsidR="00216C67">
        <w:t>person-years</w:t>
      </w:r>
      <w:proofErr w:type="spellEnd"/>
      <w:r w:rsidR="00216C67">
        <w:t xml:space="preserve"> </w:t>
      </w:r>
      <w:proofErr w:type="spellStart"/>
      <w:r w:rsidR="00216C67">
        <w:t>of</w:t>
      </w:r>
      <w:proofErr w:type="spellEnd"/>
      <w:r w:rsidR="00216C67">
        <w:t xml:space="preserve"> follow-</w:t>
      </w:r>
      <w:proofErr w:type="spellStart"/>
      <w:r w:rsidR="00216C67">
        <w:t>up</w:t>
      </w:r>
      <w:proofErr w:type="spellEnd"/>
      <w:r w:rsidR="00216C67">
        <w:t xml:space="preserve">, </w:t>
      </w:r>
      <w:proofErr w:type="spellStart"/>
      <w:r w:rsidR="00216C67">
        <w:t>reported</w:t>
      </w:r>
      <w:proofErr w:type="spellEnd"/>
      <w:r w:rsidR="00216C67">
        <w:t xml:space="preserve"> </w:t>
      </w:r>
      <w:proofErr w:type="spellStart"/>
      <w:r w:rsidR="00216C67">
        <w:t>outcomes</w:t>
      </w:r>
      <w:proofErr w:type="spellEnd"/>
      <w:r w:rsidR="00216C67">
        <w:t xml:space="preserve">, </w:t>
      </w:r>
      <w:proofErr w:type="spellStart"/>
      <w:r w:rsidR="00216C67">
        <w:t>reported</w:t>
      </w:r>
      <w:proofErr w:type="spellEnd"/>
      <w:r w:rsidR="00216C67">
        <w:t xml:space="preserve"> </w:t>
      </w:r>
      <w:proofErr w:type="spellStart"/>
      <w:r w:rsidR="00216C67">
        <w:t>effect</w:t>
      </w:r>
      <w:proofErr w:type="spellEnd"/>
      <w:r w:rsidR="00216C67">
        <w:t xml:space="preserve"> </w:t>
      </w:r>
      <w:proofErr w:type="spellStart"/>
      <w:r w:rsidR="00216C67">
        <w:t>measure</w:t>
      </w:r>
      <w:proofErr w:type="spellEnd"/>
      <w:r w:rsidR="00216C67">
        <w:t xml:space="preserve"> (RR; </w:t>
      </w:r>
      <w:proofErr w:type="spellStart"/>
      <w:r w:rsidR="00216C67">
        <w:t>adjusted</w:t>
      </w:r>
      <w:proofErr w:type="spellEnd"/>
      <w:r w:rsidR="00216C67">
        <w:t xml:space="preserve"> HR </w:t>
      </w:r>
      <w:proofErr w:type="spellStart"/>
      <w:r w:rsidR="00216C67">
        <w:t>or</w:t>
      </w:r>
      <w:proofErr w:type="spellEnd"/>
      <w:r w:rsidR="00216C67">
        <w:t xml:space="preserve"> OR), </w:t>
      </w:r>
      <w:proofErr w:type="spellStart"/>
      <w:r w:rsidR="00216C67">
        <w:t>and</w:t>
      </w:r>
      <w:proofErr w:type="spellEnd"/>
      <w:r w:rsidR="00216C67">
        <w:t xml:space="preserve"> </w:t>
      </w:r>
      <w:proofErr w:type="spellStart"/>
      <w:r w:rsidR="00216C67">
        <w:t>funding</w:t>
      </w:r>
      <w:proofErr w:type="spellEnd"/>
      <w:r w:rsidR="00216C67">
        <w:t>.</w:t>
      </w:r>
      <w:r w:rsidR="00216C67">
        <w:t xml:space="preserve"> </w:t>
      </w:r>
      <w:r w:rsidR="009F3309">
        <w:rPr>
          <w:lang w:val="en-US"/>
        </w:rPr>
        <w:t xml:space="preserve">Data extraction forms will be </w:t>
      </w:r>
      <w:r w:rsidR="00216C67">
        <w:rPr>
          <w:lang w:val="en-US"/>
        </w:rPr>
        <w:t>pilot tested with the first identified study of each study type</w:t>
      </w:r>
      <w:r w:rsidR="009F3309">
        <w:rPr>
          <w:lang w:val="en-US"/>
        </w:rPr>
        <w:t xml:space="preserve"> and adapted </w:t>
      </w:r>
      <w:r w:rsidR="00216C67">
        <w:rPr>
          <w:lang w:val="en-US"/>
        </w:rPr>
        <w:t>as needed</w:t>
      </w:r>
      <w:r w:rsidR="009F3309">
        <w:rPr>
          <w:lang w:val="en-US"/>
        </w:rPr>
        <w:t>.</w:t>
      </w:r>
    </w:p>
    <w:p w:rsidR="00054B41" w:rsidRPr="00054B41" w:rsidRDefault="00384899" w:rsidP="007744AF">
      <w:pPr>
        <w:pStyle w:val="Listenabsatz"/>
        <w:numPr>
          <w:ilvl w:val="0"/>
          <w:numId w:val="1"/>
        </w:numPr>
        <w:spacing w:after="120" w:line="288" w:lineRule="auto"/>
        <w:ind w:left="426"/>
        <w:contextualSpacing w:val="0"/>
        <w:rPr>
          <w:b/>
          <w:lang w:val="en-US"/>
        </w:rPr>
      </w:pPr>
      <w:r>
        <w:rPr>
          <w:b/>
          <w:lang w:val="en-US"/>
        </w:rPr>
        <w:lastRenderedPageBreak/>
        <w:t xml:space="preserve">Risk of bias assessment: </w:t>
      </w:r>
      <w:r w:rsidR="00BC3460" w:rsidRPr="00054B41">
        <w:rPr>
          <w:lang w:val="en-US"/>
        </w:rPr>
        <w:t>For randomized</w:t>
      </w:r>
      <w:r w:rsidR="005508B9">
        <w:rPr>
          <w:lang w:val="en-US"/>
        </w:rPr>
        <w:t xml:space="preserve"> </w:t>
      </w:r>
      <w:r w:rsidR="00054B41">
        <w:rPr>
          <w:lang w:val="en-US"/>
        </w:rPr>
        <w:t>controlled trials, r</w:t>
      </w:r>
      <w:r w:rsidR="00BC3460">
        <w:rPr>
          <w:lang w:val="en-US"/>
        </w:rPr>
        <w:t>isk of bias will be</w:t>
      </w:r>
      <w:r w:rsidR="00054B41">
        <w:rPr>
          <w:lang w:val="en-US"/>
        </w:rPr>
        <w:t xml:space="preserve"> assessed using the Cochrane Risk of Bias Tool. For observational studies, the Newcastle-Ottawa Scale will be applied. </w:t>
      </w:r>
    </w:p>
    <w:p w:rsidR="006C6BEC" w:rsidRPr="0057660A" w:rsidRDefault="00054B41" w:rsidP="007744AF">
      <w:pPr>
        <w:pStyle w:val="Listenabsatz"/>
        <w:numPr>
          <w:ilvl w:val="0"/>
          <w:numId w:val="1"/>
        </w:numPr>
        <w:spacing w:after="120" w:line="288" w:lineRule="auto"/>
        <w:ind w:left="426"/>
        <w:contextualSpacing w:val="0"/>
        <w:rPr>
          <w:b/>
          <w:lang w:val="en-US"/>
        </w:rPr>
      </w:pPr>
      <w:r>
        <w:rPr>
          <w:b/>
          <w:lang w:val="en-US"/>
        </w:rPr>
        <w:t>Data synthesis:</w:t>
      </w:r>
      <w:r>
        <w:rPr>
          <w:lang w:val="en-US"/>
        </w:rPr>
        <w:t xml:space="preserve"> </w:t>
      </w:r>
      <w:r w:rsidR="00216C67">
        <w:rPr>
          <w:lang w:val="en-US"/>
        </w:rPr>
        <w:t xml:space="preserve">Basic </w:t>
      </w:r>
      <w:r w:rsidR="00216C67">
        <w:rPr>
          <w:lang w:val="en-US"/>
        </w:rPr>
        <w:t xml:space="preserve">characteristics </w:t>
      </w:r>
      <w:r w:rsidR="00216C67">
        <w:rPr>
          <w:lang w:val="en-US"/>
        </w:rPr>
        <w:t>of all included studies</w:t>
      </w:r>
      <w:r w:rsidR="00B27E85">
        <w:rPr>
          <w:lang w:val="en-US"/>
        </w:rPr>
        <w:t xml:space="preserve"> </w:t>
      </w:r>
      <w:r w:rsidR="00216C67">
        <w:rPr>
          <w:lang w:val="en-US"/>
        </w:rPr>
        <w:t>will be compiled in a table</w:t>
      </w:r>
      <w:r w:rsidR="00B27E85">
        <w:rPr>
          <w:lang w:val="en-US"/>
        </w:rPr>
        <w:t xml:space="preserve">. </w:t>
      </w:r>
      <w:r w:rsidR="00216C67">
        <w:rPr>
          <w:lang w:val="en-US"/>
        </w:rPr>
        <w:t xml:space="preserve">For studies of identical study type (RCT or cohort study or case-control study or case-case study), pooled effect estimates will be calculated by meta-analysis using </w:t>
      </w:r>
      <w:r w:rsidR="00E42A0E">
        <w:rPr>
          <w:lang w:val="en-US"/>
        </w:rPr>
        <w:t>ra</w:t>
      </w:r>
      <w:r w:rsidR="006C6BEC">
        <w:rPr>
          <w:lang w:val="en-US"/>
        </w:rPr>
        <w:t>ndom-effects model</w:t>
      </w:r>
      <w:r w:rsidR="0057660A">
        <w:rPr>
          <w:lang w:val="en-US"/>
        </w:rPr>
        <w:t>s.</w:t>
      </w:r>
      <w:r w:rsidR="006C6BEC">
        <w:rPr>
          <w:lang w:val="en-US"/>
        </w:rPr>
        <w:t xml:space="preserve"> </w:t>
      </w:r>
      <w:r w:rsidR="0057660A">
        <w:rPr>
          <w:lang w:val="en-US"/>
        </w:rPr>
        <w:t xml:space="preserve">Meta-analyses will be performed including all eligible studies, using </w:t>
      </w:r>
      <w:proofErr w:type="spellStart"/>
      <w:r w:rsidR="0057660A">
        <w:rPr>
          <w:lang w:val="en-US"/>
        </w:rPr>
        <w:t>ReviewManager</w:t>
      </w:r>
      <w:proofErr w:type="spellEnd"/>
      <w:r w:rsidR="0057660A">
        <w:rPr>
          <w:lang w:val="en-US"/>
        </w:rPr>
        <w:t xml:space="preserve"> software. In addition, as a sensitivity analysis, meta-analyses will be repeated after exclusion of studies with a high risk of bias. </w:t>
      </w:r>
      <w:r w:rsidR="006C6BEC">
        <w:rPr>
          <w:lang w:val="en-US"/>
        </w:rPr>
        <w:t>Heterogeneity will be assessed using I² statistic</w:t>
      </w:r>
      <w:r w:rsidR="00216C67">
        <w:rPr>
          <w:lang w:val="en-US"/>
        </w:rPr>
        <w:t>s</w:t>
      </w:r>
      <w:r w:rsidR="006C6BEC">
        <w:rPr>
          <w:lang w:val="en-US"/>
        </w:rPr>
        <w:t xml:space="preserve">. </w:t>
      </w:r>
      <w:r w:rsidR="0057660A">
        <w:rPr>
          <w:lang w:val="en-US"/>
        </w:rPr>
        <w:t>Funnel plots will be created to test for publication bias, if 10 or more studies of identical type are available.</w:t>
      </w:r>
    </w:p>
    <w:p w:rsidR="0057660A" w:rsidRPr="006C6BEC" w:rsidRDefault="0057660A" w:rsidP="007744AF">
      <w:pPr>
        <w:pStyle w:val="Listenabsatz"/>
        <w:numPr>
          <w:ilvl w:val="0"/>
          <w:numId w:val="1"/>
        </w:numPr>
        <w:spacing w:after="120" w:line="288" w:lineRule="auto"/>
        <w:ind w:left="426"/>
        <w:contextualSpacing w:val="0"/>
        <w:rPr>
          <w:b/>
          <w:lang w:val="en-US"/>
        </w:rPr>
      </w:pPr>
      <w:r w:rsidRPr="0057660A">
        <w:rPr>
          <w:b/>
          <w:lang w:val="en-US"/>
        </w:rPr>
        <w:t xml:space="preserve">Quality </w:t>
      </w:r>
      <w:r>
        <w:rPr>
          <w:b/>
          <w:lang w:val="en-US"/>
        </w:rPr>
        <w:t>assessment</w:t>
      </w:r>
      <w:bookmarkStart w:id="0" w:name="_GoBack"/>
      <w:bookmarkEnd w:id="0"/>
      <w:r w:rsidRPr="0057660A">
        <w:rPr>
          <w:b/>
          <w:lang w:val="en-US"/>
        </w:rPr>
        <w:t>:</w:t>
      </w:r>
      <w:r>
        <w:rPr>
          <w:lang w:val="en-US"/>
        </w:rPr>
        <w:t xml:space="preserve"> The </w:t>
      </w:r>
      <w:r>
        <w:rPr>
          <w:lang w:val="en-US"/>
        </w:rPr>
        <w:t xml:space="preserve">overall </w:t>
      </w:r>
      <w:r>
        <w:rPr>
          <w:lang w:val="en-US"/>
        </w:rPr>
        <w:t xml:space="preserve">quality of the </w:t>
      </w:r>
      <w:r>
        <w:rPr>
          <w:lang w:val="en-US"/>
        </w:rPr>
        <w:t>evidence</w:t>
      </w:r>
      <w:r>
        <w:rPr>
          <w:lang w:val="en-US"/>
        </w:rPr>
        <w:t xml:space="preserve"> will be assessed by GRADE criteria and presented as GRADE profiles.</w:t>
      </w:r>
    </w:p>
    <w:p w:rsidR="00D077C2" w:rsidRPr="00D077C2" w:rsidRDefault="00D077C2" w:rsidP="005B038F">
      <w:pPr>
        <w:spacing w:after="120" w:line="288" w:lineRule="auto"/>
        <w:rPr>
          <w:b/>
          <w:lang w:val="en-US"/>
        </w:rPr>
      </w:pPr>
    </w:p>
    <w:sectPr w:rsidR="00D077C2" w:rsidRPr="00D077C2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164CB" w:rsidRDefault="000164CB" w:rsidP="002E0267">
      <w:pPr>
        <w:spacing w:after="0" w:line="240" w:lineRule="auto"/>
      </w:pPr>
      <w:r>
        <w:separator/>
      </w:r>
    </w:p>
  </w:endnote>
  <w:endnote w:type="continuationSeparator" w:id="0">
    <w:p w:rsidR="000164CB" w:rsidRDefault="000164CB" w:rsidP="002E02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00219367"/>
      <w:docPartObj>
        <w:docPartGallery w:val="Page Numbers (Bottom of Page)"/>
        <w:docPartUnique/>
      </w:docPartObj>
    </w:sdtPr>
    <w:sdtEndPr/>
    <w:sdtContent>
      <w:p w:rsidR="002E0267" w:rsidRDefault="002E0267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7660A">
          <w:rPr>
            <w:noProof/>
          </w:rPr>
          <w:t>1</w:t>
        </w:r>
        <w:r>
          <w:fldChar w:fldCharType="end"/>
        </w:r>
      </w:p>
    </w:sdtContent>
  </w:sdt>
  <w:p w:rsidR="002E0267" w:rsidRDefault="002E0267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164CB" w:rsidRDefault="000164CB" w:rsidP="002E0267">
      <w:pPr>
        <w:spacing w:after="0" w:line="240" w:lineRule="auto"/>
      </w:pPr>
      <w:r>
        <w:separator/>
      </w:r>
    </w:p>
  </w:footnote>
  <w:footnote w:type="continuationSeparator" w:id="0">
    <w:p w:rsidR="000164CB" w:rsidRDefault="000164CB" w:rsidP="002E026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C46768"/>
    <w:multiLevelType w:val="hybridMultilevel"/>
    <w:tmpl w:val="067C161C"/>
    <w:lvl w:ilvl="0" w:tplc="75EC6142">
      <w:start w:val="1"/>
      <w:numFmt w:val="decimal"/>
      <w:lvlText w:val="%1)"/>
      <w:lvlJc w:val="left"/>
      <w:pPr>
        <w:ind w:left="360" w:hanging="360"/>
      </w:pPr>
      <w:rPr>
        <w:rFonts w:hint="default"/>
        <w:b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7DFF"/>
    <w:rsid w:val="00000115"/>
    <w:rsid w:val="00000186"/>
    <w:rsid w:val="00002213"/>
    <w:rsid w:val="000039A2"/>
    <w:rsid w:val="00005F0E"/>
    <w:rsid w:val="000066C7"/>
    <w:rsid w:val="00006F0C"/>
    <w:rsid w:val="00007FDD"/>
    <w:rsid w:val="0001011D"/>
    <w:rsid w:val="00011372"/>
    <w:rsid w:val="0001150C"/>
    <w:rsid w:val="0001216D"/>
    <w:rsid w:val="0001426A"/>
    <w:rsid w:val="00015578"/>
    <w:rsid w:val="000164A6"/>
    <w:rsid w:val="000164CB"/>
    <w:rsid w:val="000203EA"/>
    <w:rsid w:val="00020CA3"/>
    <w:rsid w:val="00022D02"/>
    <w:rsid w:val="0002404E"/>
    <w:rsid w:val="00026616"/>
    <w:rsid w:val="00027574"/>
    <w:rsid w:val="0002784B"/>
    <w:rsid w:val="000332D3"/>
    <w:rsid w:val="00034A5D"/>
    <w:rsid w:val="00035AFE"/>
    <w:rsid w:val="00037FD1"/>
    <w:rsid w:val="00040EDD"/>
    <w:rsid w:val="00043A6E"/>
    <w:rsid w:val="00052535"/>
    <w:rsid w:val="00054B41"/>
    <w:rsid w:val="000569FA"/>
    <w:rsid w:val="00056D77"/>
    <w:rsid w:val="00056DA7"/>
    <w:rsid w:val="00060E3D"/>
    <w:rsid w:val="00064B3A"/>
    <w:rsid w:val="00070852"/>
    <w:rsid w:val="00071DED"/>
    <w:rsid w:val="0007431A"/>
    <w:rsid w:val="000746C2"/>
    <w:rsid w:val="000758B8"/>
    <w:rsid w:val="00075B38"/>
    <w:rsid w:val="000821F2"/>
    <w:rsid w:val="00083CF2"/>
    <w:rsid w:val="000842E0"/>
    <w:rsid w:val="00086A53"/>
    <w:rsid w:val="00087A40"/>
    <w:rsid w:val="000922FD"/>
    <w:rsid w:val="00092974"/>
    <w:rsid w:val="00093857"/>
    <w:rsid w:val="00094C26"/>
    <w:rsid w:val="000A27C2"/>
    <w:rsid w:val="000A3760"/>
    <w:rsid w:val="000A4EA4"/>
    <w:rsid w:val="000A6028"/>
    <w:rsid w:val="000A648B"/>
    <w:rsid w:val="000A667D"/>
    <w:rsid w:val="000A764D"/>
    <w:rsid w:val="000A7C84"/>
    <w:rsid w:val="000B41F5"/>
    <w:rsid w:val="000B4648"/>
    <w:rsid w:val="000C4C7B"/>
    <w:rsid w:val="000D207B"/>
    <w:rsid w:val="000D3B6A"/>
    <w:rsid w:val="000D43EE"/>
    <w:rsid w:val="000D6174"/>
    <w:rsid w:val="000D7FDB"/>
    <w:rsid w:val="000E45AF"/>
    <w:rsid w:val="000E5078"/>
    <w:rsid w:val="000E5523"/>
    <w:rsid w:val="000E7BEA"/>
    <w:rsid w:val="000F177B"/>
    <w:rsid w:val="000F3E60"/>
    <w:rsid w:val="000F7AB8"/>
    <w:rsid w:val="001031B6"/>
    <w:rsid w:val="00105CC1"/>
    <w:rsid w:val="001062AC"/>
    <w:rsid w:val="00106689"/>
    <w:rsid w:val="0010692D"/>
    <w:rsid w:val="00106942"/>
    <w:rsid w:val="001114C6"/>
    <w:rsid w:val="00113040"/>
    <w:rsid w:val="00115FE0"/>
    <w:rsid w:val="00117032"/>
    <w:rsid w:val="001207DB"/>
    <w:rsid w:val="00121759"/>
    <w:rsid w:val="00122931"/>
    <w:rsid w:val="00123DDE"/>
    <w:rsid w:val="00125E4F"/>
    <w:rsid w:val="0012674C"/>
    <w:rsid w:val="00127495"/>
    <w:rsid w:val="001277CC"/>
    <w:rsid w:val="001303D8"/>
    <w:rsid w:val="001313FB"/>
    <w:rsid w:val="00134067"/>
    <w:rsid w:val="00140C17"/>
    <w:rsid w:val="00145D34"/>
    <w:rsid w:val="001462F7"/>
    <w:rsid w:val="0014688B"/>
    <w:rsid w:val="00147ABF"/>
    <w:rsid w:val="00147CFA"/>
    <w:rsid w:val="00151E5D"/>
    <w:rsid w:val="00155447"/>
    <w:rsid w:val="0015704E"/>
    <w:rsid w:val="001577BA"/>
    <w:rsid w:val="00157F12"/>
    <w:rsid w:val="001603A0"/>
    <w:rsid w:val="00161E01"/>
    <w:rsid w:val="0016314B"/>
    <w:rsid w:val="0016428C"/>
    <w:rsid w:val="00167E52"/>
    <w:rsid w:val="0017030C"/>
    <w:rsid w:val="00183635"/>
    <w:rsid w:val="001867B1"/>
    <w:rsid w:val="00186DBA"/>
    <w:rsid w:val="0019054F"/>
    <w:rsid w:val="001928E8"/>
    <w:rsid w:val="001937AC"/>
    <w:rsid w:val="00196033"/>
    <w:rsid w:val="001A0576"/>
    <w:rsid w:val="001A1A9D"/>
    <w:rsid w:val="001A35B3"/>
    <w:rsid w:val="001A3F41"/>
    <w:rsid w:val="001A441D"/>
    <w:rsid w:val="001B03E3"/>
    <w:rsid w:val="001B41DC"/>
    <w:rsid w:val="001B4C40"/>
    <w:rsid w:val="001B6DB5"/>
    <w:rsid w:val="001C1723"/>
    <w:rsid w:val="001C1E9C"/>
    <w:rsid w:val="001C42DF"/>
    <w:rsid w:val="001C4803"/>
    <w:rsid w:val="001C64A6"/>
    <w:rsid w:val="001C6845"/>
    <w:rsid w:val="001C6D88"/>
    <w:rsid w:val="001C6E9F"/>
    <w:rsid w:val="001D0BB1"/>
    <w:rsid w:val="001D138D"/>
    <w:rsid w:val="001D1D16"/>
    <w:rsid w:val="001D3BD1"/>
    <w:rsid w:val="001D4437"/>
    <w:rsid w:val="001D4F24"/>
    <w:rsid w:val="001D6617"/>
    <w:rsid w:val="001D6A07"/>
    <w:rsid w:val="001E1ACE"/>
    <w:rsid w:val="001E4574"/>
    <w:rsid w:val="001E46A8"/>
    <w:rsid w:val="001F2407"/>
    <w:rsid w:val="001F2C37"/>
    <w:rsid w:val="001F3A37"/>
    <w:rsid w:val="001F4ED5"/>
    <w:rsid w:val="001F586D"/>
    <w:rsid w:val="002021F4"/>
    <w:rsid w:val="002044E5"/>
    <w:rsid w:val="00206350"/>
    <w:rsid w:val="002109CE"/>
    <w:rsid w:val="00211678"/>
    <w:rsid w:val="00212F0F"/>
    <w:rsid w:val="00213672"/>
    <w:rsid w:val="00214304"/>
    <w:rsid w:val="00214DA9"/>
    <w:rsid w:val="002155C9"/>
    <w:rsid w:val="00215DEA"/>
    <w:rsid w:val="002167D6"/>
    <w:rsid w:val="00216C67"/>
    <w:rsid w:val="00223365"/>
    <w:rsid w:val="00223523"/>
    <w:rsid w:val="00225F8C"/>
    <w:rsid w:val="00230340"/>
    <w:rsid w:val="00230CA8"/>
    <w:rsid w:val="00232EB1"/>
    <w:rsid w:val="0023344C"/>
    <w:rsid w:val="00233836"/>
    <w:rsid w:val="00233BEA"/>
    <w:rsid w:val="00235D8A"/>
    <w:rsid w:val="00237AB5"/>
    <w:rsid w:val="00244BFD"/>
    <w:rsid w:val="0024534B"/>
    <w:rsid w:val="002453DB"/>
    <w:rsid w:val="002472B2"/>
    <w:rsid w:val="0025345D"/>
    <w:rsid w:val="002535DC"/>
    <w:rsid w:val="00254289"/>
    <w:rsid w:val="00264D3A"/>
    <w:rsid w:val="00265974"/>
    <w:rsid w:val="002677A9"/>
    <w:rsid w:val="002701C4"/>
    <w:rsid w:val="00270BE7"/>
    <w:rsid w:val="00271D51"/>
    <w:rsid w:val="00272B2D"/>
    <w:rsid w:val="00275283"/>
    <w:rsid w:val="0027710D"/>
    <w:rsid w:val="00277C82"/>
    <w:rsid w:val="002811B6"/>
    <w:rsid w:val="0028269D"/>
    <w:rsid w:val="00282E96"/>
    <w:rsid w:val="00284366"/>
    <w:rsid w:val="00284E16"/>
    <w:rsid w:val="0028561C"/>
    <w:rsid w:val="002858A8"/>
    <w:rsid w:val="00285A79"/>
    <w:rsid w:val="00287C0C"/>
    <w:rsid w:val="00290FB3"/>
    <w:rsid w:val="00293BF0"/>
    <w:rsid w:val="00293DE1"/>
    <w:rsid w:val="002963FC"/>
    <w:rsid w:val="00296EF3"/>
    <w:rsid w:val="002A0DDA"/>
    <w:rsid w:val="002A207E"/>
    <w:rsid w:val="002A3663"/>
    <w:rsid w:val="002A3828"/>
    <w:rsid w:val="002A4732"/>
    <w:rsid w:val="002A58CF"/>
    <w:rsid w:val="002A61DA"/>
    <w:rsid w:val="002A6DC6"/>
    <w:rsid w:val="002B09EE"/>
    <w:rsid w:val="002B1B1B"/>
    <w:rsid w:val="002B3CA0"/>
    <w:rsid w:val="002B4E39"/>
    <w:rsid w:val="002B62E6"/>
    <w:rsid w:val="002B68AE"/>
    <w:rsid w:val="002C52E7"/>
    <w:rsid w:val="002C6633"/>
    <w:rsid w:val="002C692A"/>
    <w:rsid w:val="002D116E"/>
    <w:rsid w:val="002D22D7"/>
    <w:rsid w:val="002D5E34"/>
    <w:rsid w:val="002D6969"/>
    <w:rsid w:val="002E01CD"/>
    <w:rsid w:val="002E0267"/>
    <w:rsid w:val="002E02DA"/>
    <w:rsid w:val="002E23B7"/>
    <w:rsid w:val="002E26DA"/>
    <w:rsid w:val="002E2BA6"/>
    <w:rsid w:val="002E4D90"/>
    <w:rsid w:val="002E7380"/>
    <w:rsid w:val="002E7CC0"/>
    <w:rsid w:val="002F3471"/>
    <w:rsid w:val="002F3B72"/>
    <w:rsid w:val="002F43B8"/>
    <w:rsid w:val="002F4FA0"/>
    <w:rsid w:val="002F501C"/>
    <w:rsid w:val="002F6BBF"/>
    <w:rsid w:val="00300B68"/>
    <w:rsid w:val="003029B9"/>
    <w:rsid w:val="00303358"/>
    <w:rsid w:val="00303939"/>
    <w:rsid w:val="003040B6"/>
    <w:rsid w:val="00304E4C"/>
    <w:rsid w:val="00305546"/>
    <w:rsid w:val="003100F9"/>
    <w:rsid w:val="00310401"/>
    <w:rsid w:val="00310E54"/>
    <w:rsid w:val="0031231B"/>
    <w:rsid w:val="00316BD3"/>
    <w:rsid w:val="003207E8"/>
    <w:rsid w:val="003210E1"/>
    <w:rsid w:val="00321BC2"/>
    <w:rsid w:val="003226F4"/>
    <w:rsid w:val="0032339F"/>
    <w:rsid w:val="00325B83"/>
    <w:rsid w:val="00327DFF"/>
    <w:rsid w:val="00332BAB"/>
    <w:rsid w:val="003354F8"/>
    <w:rsid w:val="003368B7"/>
    <w:rsid w:val="00336A5A"/>
    <w:rsid w:val="0034039C"/>
    <w:rsid w:val="0034283A"/>
    <w:rsid w:val="00343C91"/>
    <w:rsid w:val="00344542"/>
    <w:rsid w:val="00344E11"/>
    <w:rsid w:val="00354F6E"/>
    <w:rsid w:val="00355820"/>
    <w:rsid w:val="0035712F"/>
    <w:rsid w:val="0035795C"/>
    <w:rsid w:val="00360870"/>
    <w:rsid w:val="00362B7A"/>
    <w:rsid w:val="0036388F"/>
    <w:rsid w:val="00364397"/>
    <w:rsid w:val="00372B9B"/>
    <w:rsid w:val="00374EB6"/>
    <w:rsid w:val="003802A8"/>
    <w:rsid w:val="003827FA"/>
    <w:rsid w:val="00383D72"/>
    <w:rsid w:val="00384899"/>
    <w:rsid w:val="00384BE3"/>
    <w:rsid w:val="003877C8"/>
    <w:rsid w:val="00387D21"/>
    <w:rsid w:val="0039166A"/>
    <w:rsid w:val="00391E35"/>
    <w:rsid w:val="00392F17"/>
    <w:rsid w:val="00394552"/>
    <w:rsid w:val="00394B06"/>
    <w:rsid w:val="00394CC9"/>
    <w:rsid w:val="003A682B"/>
    <w:rsid w:val="003B6225"/>
    <w:rsid w:val="003B7970"/>
    <w:rsid w:val="003C646C"/>
    <w:rsid w:val="003C734E"/>
    <w:rsid w:val="003D03F6"/>
    <w:rsid w:val="003D25FF"/>
    <w:rsid w:val="003D2F59"/>
    <w:rsid w:val="003D34C5"/>
    <w:rsid w:val="003D38D9"/>
    <w:rsid w:val="003D46D2"/>
    <w:rsid w:val="003D5316"/>
    <w:rsid w:val="003E502B"/>
    <w:rsid w:val="003E6C77"/>
    <w:rsid w:val="003E781E"/>
    <w:rsid w:val="003F2517"/>
    <w:rsid w:val="003F260B"/>
    <w:rsid w:val="003F3AD0"/>
    <w:rsid w:val="003F4C23"/>
    <w:rsid w:val="003F7FD7"/>
    <w:rsid w:val="0040001B"/>
    <w:rsid w:val="00400A52"/>
    <w:rsid w:val="00401898"/>
    <w:rsid w:val="00403182"/>
    <w:rsid w:val="00403806"/>
    <w:rsid w:val="004046CC"/>
    <w:rsid w:val="00406148"/>
    <w:rsid w:val="004067BF"/>
    <w:rsid w:val="00406D2A"/>
    <w:rsid w:val="004100CF"/>
    <w:rsid w:val="0041041C"/>
    <w:rsid w:val="00410AD3"/>
    <w:rsid w:val="00410F7E"/>
    <w:rsid w:val="004121A2"/>
    <w:rsid w:val="00412A1F"/>
    <w:rsid w:val="00415720"/>
    <w:rsid w:val="0041651F"/>
    <w:rsid w:val="00420098"/>
    <w:rsid w:val="00420B2C"/>
    <w:rsid w:val="004212AA"/>
    <w:rsid w:val="00421C27"/>
    <w:rsid w:val="0042402D"/>
    <w:rsid w:val="0042546E"/>
    <w:rsid w:val="00427E75"/>
    <w:rsid w:val="004318F4"/>
    <w:rsid w:val="0043251D"/>
    <w:rsid w:val="00436177"/>
    <w:rsid w:val="00436577"/>
    <w:rsid w:val="0043720F"/>
    <w:rsid w:val="00437865"/>
    <w:rsid w:val="0044083F"/>
    <w:rsid w:val="004437E5"/>
    <w:rsid w:val="00443A97"/>
    <w:rsid w:val="0044538D"/>
    <w:rsid w:val="00451C49"/>
    <w:rsid w:val="00451F00"/>
    <w:rsid w:val="00451FC5"/>
    <w:rsid w:val="00454F65"/>
    <w:rsid w:val="00455333"/>
    <w:rsid w:val="004561CD"/>
    <w:rsid w:val="004605F3"/>
    <w:rsid w:val="00460BCE"/>
    <w:rsid w:val="00460FE4"/>
    <w:rsid w:val="004624A1"/>
    <w:rsid w:val="004626B4"/>
    <w:rsid w:val="004708C1"/>
    <w:rsid w:val="004736E4"/>
    <w:rsid w:val="00474D12"/>
    <w:rsid w:val="00475B65"/>
    <w:rsid w:val="00475E4A"/>
    <w:rsid w:val="00477D3E"/>
    <w:rsid w:val="0048062F"/>
    <w:rsid w:val="004806C5"/>
    <w:rsid w:val="00482595"/>
    <w:rsid w:val="00483011"/>
    <w:rsid w:val="004854BC"/>
    <w:rsid w:val="00486236"/>
    <w:rsid w:val="004874A8"/>
    <w:rsid w:val="004877C7"/>
    <w:rsid w:val="00491633"/>
    <w:rsid w:val="004940BA"/>
    <w:rsid w:val="004977DC"/>
    <w:rsid w:val="004A0BD5"/>
    <w:rsid w:val="004A2677"/>
    <w:rsid w:val="004A2AA5"/>
    <w:rsid w:val="004A55EB"/>
    <w:rsid w:val="004A5DA7"/>
    <w:rsid w:val="004A665D"/>
    <w:rsid w:val="004B21C6"/>
    <w:rsid w:val="004B28A1"/>
    <w:rsid w:val="004B2F21"/>
    <w:rsid w:val="004B4A6B"/>
    <w:rsid w:val="004C1541"/>
    <w:rsid w:val="004C1B5C"/>
    <w:rsid w:val="004C3BE7"/>
    <w:rsid w:val="004D4DE3"/>
    <w:rsid w:val="004D53EF"/>
    <w:rsid w:val="004D5838"/>
    <w:rsid w:val="004E049B"/>
    <w:rsid w:val="004E1F6D"/>
    <w:rsid w:val="004E2077"/>
    <w:rsid w:val="004E404E"/>
    <w:rsid w:val="004E4564"/>
    <w:rsid w:val="004E5387"/>
    <w:rsid w:val="004E59CE"/>
    <w:rsid w:val="004E6C16"/>
    <w:rsid w:val="004E6F61"/>
    <w:rsid w:val="004F0B9E"/>
    <w:rsid w:val="004F1032"/>
    <w:rsid w:val="004F31A9"/>
    <w:rsid w:val="004F52BF"/>
    <w:rsid w:val="004F540A"/>
    <w:rsid w:val="004F5E4A"/>
    <w:rsid w:val="004F6700"/>
    <w:rsid w:val="004F7ED5"/>
    <w:rsid w:val="004F7FA1"/>
    <w:rsid w:val="005002AC"/>
    <w:rsid w:val="00502822"/>
    <w:rsid w:val="00502E75"/>
    <w:rsid w:val="00505800"/>
    <w:rsid w:val="005069EE"/>
    <w:rsid w:val="00506AE8"/>
    <w:rsid w:val="00513C0A"/>
    <w:rsid w:val="005140B8"/>
    <w:rsid w:val="005171B3"/>
    <w:rsid w:val="005173EB"/>
    <w:rsid w:val="0051758F"/>
    <w:rsid w:val="00520254"/>
    <w:rsid w:val="00525A91"/>
    <w:rsid w:val="00527DCC"/>
    <w:rsid w:val="00534B7F"/>
    <w:rsid w:val="00534CFC"/>
    <w:rsid w:val="00541FE3"/>
    <w:rsid w:val="00542B98"/>
    <w:rsid w:val="00546802"/>
    <w:rsid w:val="0055027B"/>
    <w:rsid w:val="005502E6"/>
    <w:rsid w:val="005508B9"/>
    <w:rsid w:val="00556A13"/>
    <w:rsid w:val="00557612"/>
    <w:rsid w:val="0056068A"/>
    <w:rsid w:val="00562FCF"/>
    <w:rsid w:val="0056627A"/>
    <w:rsid w:val="005704E8"/>
    <w:rsid w:val="00572FC8"/>
    <w:rsid w:val="0057376A"/>
    <w:rsid w:val="0057660A"/>
    <w:rsid w:val="00576AE2"/>
    <w:rsid w:val="005770C1"/>
    <w:rsid w:val="00581ACA"/>
    <w:rsid w:val="00581B63"/>
    <w:rsid w:val="00581F8E"/>
    <w:rsid w:val="005866C6"/>
    <w:rsid w:val="00587801"/>
    <w:rsid w:val="00590BF1"/>
    <w:rsid w:val="00590F55"/>
    <w:rsid w:val="00594703"/>
    <w:rsid w:val="00594DB9"/>
    <w:rsid w:val="00595CC3"/>
    <w:rsid w:val="005966AC"/>
    <w:rsid w:val="005A5336"/>
    <w:rsid w:val="005B038F"/>
    <w:rsid w:val="005B03D1"/>
    <w:rsid w:val="005B265E"/>
    <w:rsid w:val="005B5D94"/>
    <w:rsid w:val="005B6CBB"/>
    <w:rsid w:val="005B7BAE"/>
    <w:rsid w:val="005C0FAE"/>
    <w:rsid w:val="005D17B0"/>
    <w:rsid w:val="005D2DBE"/>
    <w:rsid w:val="005D5EF5"/>
    <w:rsid w:val="005D7187"/>
    <w:rsid w:val="005E0275"/>
    <w:rsid w:val="005E094E"/>
    <w:rsid w:val="005E311A"/>
    <w:rsid w:val="005E31C7"/>
    <w:rsid w:val="005E34A1"/>
    <w:rsid w:val="005F1F8B"/>
    <w:rsid w:val="005F3F65"/>
    <w:rsid w:val="005F4960"/>
    <w:rsid w:val="00600C1B"/>
    <w:rsid w:val="006014B6"/>
    <w:rsid w:val="006017C1"/>
    <w:rsid w:val="00601CCA"/>
    <w:rsid w:val="006024CC"/>
    <w:rsid w:val="00602B12"/>
    <w:rsid w:val="0060392E"/>
    <w:rsid w:val="006064BD"/>
    <w:rsid w:val="006077CC"/>
    <w:rsid w:val="0061012F"/>
    <w:rsid w:val="00612BEE"/>
    <w:rsid w:val="00613099"/>
    <w:rsid w:val="006141CE"/>
    <w:rsid w:val="0061475D"/>
    <w:rsid w:val="00614799"/>
    <w:rsid w:val="006163B0"/>
    <w:rsid w:val="00617A6D"/>
    <w:rsid w:val="00620B65"/>
    <w:rsid w:val="00622864"/>
    <w:rsid w:val="006239FC"/>
    <w:rsid w:val="00624900"/>
    <w:rsid w:val="00625BA9"/>
    <w:rsid w:val="00625EE0"/>
    <w:rsid w:val="006263BD"/>
    <w:rsid w:val="006301FF"/>
    <w:rsid w:val="006332E9"/>
    <w:rsid w:val="00633C1A"/>
    <w:rsid w:val="006359E0"/>
    <w:rsid w:val="00637617"/>
    <w:rsid w:val="00641A7C"/>
    <w:rsid w:val="0064430F"/>
    <w:rsid w:val="00646F0E"/>
    <w:rsid w:val="00650D76"/>
    <w:rsid w:val="00654366"/>
    <w:rsid w:val="00657540"/>
    <w:rsid w:val="00665B54"/>
    <w:rsid w:val="006661E0"/>
    <w:rsid w:val="006712B0"/>
    <w:rsid w:val="006727AC"/>
    <w:rsid w:val="00672E78"/>
    <w:rsid w:val="006730C9"/>
    <w:rsid w:val="00673436"/>
    <w:rsid w:val="00673A2E"/>
    <w:rsid w:val="00673C44"/>
    <w:rsid w:val="006762DD"/>
    <w:rsid w:val="00680538"/>
    <w:rsid w:val="006832E7"/>
    <w:rsid w:val="00684466"/>
    <w:rsid w:val="00685782"/>
    <w:rsid w:val="00685A7D"/>
    <w:rsid w:val="00690F17"/>
    <w:rsid w:val="00691A3D"/>
    <w:rsid w:val="00694E4A"/>
    <w:rsid w:val="0069642C"/>
    <w:rsid w:val="00696EE8"/>
    <w:rsid w:val="0069769C"/>
    <w:rsid w:val="006A1142"/>
    <w:rsid w:val="006A14D2"/>
    <w:rsid w:val="006A3587"/>
    <w:rsid w:val="006A4BBF"/>
    <w:rsid w:val="006A6097"/>
    <w:rsid w:val="006B0A1C"/>
    <w:rsid w:val="006B3477"/>
    <w:rsid w:val="006B463D"/>
    <w:rsid w:val="006B6439"/>
    <w:rsid w:val="006B781D"/>
    <w:rsid w:val="006C05BE"/>
    <w:rsid w:val="006C17E1"/>
    <w:rsid w:val="006C3108"/>
    <w:rsid w:val="006C5896"/>
    <w:rsid w:val="006C6BEC"/>
    <w:rsid w:val="006C78A5"/>
    <w:rsid w:val="006C7E56"/>
    <w:rsid w:val="006D2894"/>
    <w:rsid w:val="006D4040"/>
    <w:rsid w:val="006D4711"/>
    <w:rsid w:val="006D50E7"/>
    <w:rsid w:val="006D69BD"/>
    <w:rsid w:val="006E01D2"/>
    <w:rsid w:val="006E164C"/>
    <w:rsid w:val="006E31E8"/>
    <w:rsid w:val="006E5BB1"/>
    <w:rsid w:val="006E742C"/>
    <w:rsid w:val="006E745A"/>
    <w:rsid w:val="006E74A0"/>
    <w:rsid w:val="006F0A2F"/>
    <w:rsid w:val="006F0B3C"/>
    <w:rsid w:val="006F25D2"/>
    <w:rsid w:val="006F4A38"/>
    <w:rsid w:val="006F51F9"/>
    <w:rsid w:val="00703332"/>
    <w:rsid w:val="007033AF"/>
    <w:rsid w:val="0070503A"/>
    <w:rsid w:val="0070578B"/>
    <w:rsid w:val="007074DA"/>
    <w:rsid w:val="00707C7B"/>
    <w:rsid w:val="00710208"/>
    <w:rsid w:val="00710F51"/>
    <w:rsid w:val="007224DF"/>
    <w:rsid w:val="0072263C"/>
    <w:rsid w:val="00724A15"/>
    <w:rsid w:val="00725618"/>
    <w:rsid w:val="00725630"/>
    <w:rsid w:val="007261B3"/>
    <w:rsid w:val="00726D53"/>
    <w:rsid w:val="007305B4"/>
    <w:rsid w:val="007330E6"/>
    <w:rsid w:val="007343A9"/>
    <w:rsid w:val="007349B5"/>
    <w:rsid w:val="00736258"/>
    <w:rsid w:val="00736D90"/>
    <w:rsid w:val="007402FF"/>
    <w:rsid w:val="00740D9E"/>
    <w:rsid w:val="00741DBB"/>
    <w:rsid w:val="00742818"/>
    <w:rsid w:val="007429A7"/>
    <w:rsid w:val="0074570D"/>
    <w:rsid w:val="00750B5E"/>
    <w:rsid w:val="00750D7A"/>
    <w:rsid w:val="007543FF"/>
    <w:rsid w:val="00755822"/>
    <w:rsid w:val="00760F97"/>
    <w:rsid w:val="00761414"/>
    <w:rsid w:val="007644D4"/>
    <w:rsid w:val="00764E01"/>
    <w:rsid w:val="007674CC"/>
    <w:rsid w:val="00767D0F"/>
    <w:rsid w:val="007705A4"/>
    <w:rsid w:val="00771E8E"/>
    <w:rsid w:val="007724F1"/>
    <w:rsid w:val="00772F97"/>
    <w:rsid w:val="007744AF"/>
    <w:rsid w:val="00781DA0"/>
    <w:rsid w:val="00781E64"/>
    <w:rsid w:val="007826EA"/>
    <w:rsid w:val="00785BA2"/>
    <w:rsid w:val="0078657E"/>
    <w:rsid w:val="00790845"/>
    <w:rsid w:val="0079110F"/>
    <w:rsid w:val="007911DF"/>
    <w:rsid w:val="00791292"/>
    <w:rsid w:val="00791BD6"/>
    <w:rsid w:val="00796199"/>
    <w:rsid w:val="007A35BB"/>
    <w:rsid w:val="007A3D38"/>
    <w:rsid w:val="007A5A99"/>
    <w:rsid w:val="007A5A9D"/>
    <w:rsid w:val="007A5AA5"/>
    <w:rsid w:val="007B2575"/>
    <w:rsid w:val="007B56DE"/>
    <w:rsid w:val="007B5A9A"/>
    <w:rsid w:val="007B694F"/>
    <w:rsid w:val="007B6FE7"/>
    <w:rsid w:val="007C116C"/>
    <w:rsid w:val="007C25DE"/>
    <w:rsid w:val="007C26B0"/>
    <w:rsid w:val="007C3526"/>
    <w:rsid w:val="007C61C5"/>
    <w:rsid w:val="007C6C3B"/>
    <w:rsid w:val="007D2B71"/>
    <w:rsid w:val="007D545F"/>
    <w:rsid w:val="007D58AF"/>
    <w:rsid w:val="007E14E1"/>
    <w:rsid w:val="007E1BF8"/>
    <w:rsid w:val="007E4BBE"/>
    <w:rsid w:val="007E4FDA"/>
    <w:rsid w:val="007E52C5"/>
    <w:rsid w:val="007F194A"/>
    <w:rsid w:val="007F2480"/>
    <w:rsid w:val="007F4A8E"/>
    <w:rsid w:val="007F5FB9"/>
    <w:rsid w:val="007F67C7"/>
    <w:rsid w:val="007F6CAE"/>
    <w:rsid w:val="00801DEF"/>
    <w:rsid w:val="00803512"/>
    <w:rsid w:val="00806447"/>
    <w:rsid w:val="00811B82"/>
    <w:rsid w:val="008147EF"/>
    <w:rsid w:val="00815760"/>
    <w:rsid w:val="00816239"/>
    <w:rsid w:val="00820D8D"/>
    <w:rsid w:val="00820DFD"/>
    <w:rsid w:val="00827A97"/>
    <w:rsid w:val="00832A1D"/>
    <w:rsid w:val="0083323E"/>
    <w:rsid w:val="00833784"/>
    <w:rsid w:val="00835911"/>
    <w:rsid w:val="00840128"/>
    <w:rsid w:val="00840757"/>
    <w:rsid w:val="00840BF6"/>
    <w:rsid w:val="00843303"/>
    <w:rsid w:val="0084685A"/>
    <w:rsid w:val="00853E6F"/>
    <w:rsid w:val="00854356"/>
    <w:rsid w:val="008553DB"/>
    <w:rsid w:val="008559A7"/>
    <w:rsid w:val="0085693D"/>
    <w:rsid w:val="00857E0A"/>
    <w:rsid w:val="008603BD"/>
    <w:rsid w:val="00861EE4"/>
    <w:rsid w:val="00862AFF"/>
    <w:rsid w:val="00862ED1"/>
    <w:rsid w:val="00864430"/>
    <w:rsid w:val="00866C79"/>
    <w:rsid w:val="00866E80"/>
    <w:rsid w:val="00871599"/>
    <w:rsid w:val="008770C4"/>
    <w:rsid w:val="00882BEC"/>
    <w:rsid w:val="008839D7"/>
    <w:rsid w:val="008847CF"/>
    <w:rsid w:val="00884C8D"/>
    <w:rsid w:val="0088799F"/>
    <w:rsid w:val="008925CB"/>
    <w:rsid w:val="00892828"/>
    <w:rsid w:val="00893631"/>
    <w:rsid w:val="00895E66"/>
    <w:rsid w:val="008967A9"/>
    <w:rsid w:val="008A1C35"/>
    <w:rsid w:val="008A2071"/>
    <w:rsid w:val="008A6C9F"/>
    <w:rsid w:val="008A758B"/>
    <w:rsid w:val="008B152F"/>
    <w:rsid w:val="008B28F1"/>
    <w:rsid w:val="008B7B70"/>
    <w:rsid w:val="008C071C"/>
    <w:rsid w:val="008C1599"/>
    <w:rsid w:val="008C3A3C"/>
    <w:rsid w:val="008C6A8C"/>
    <w:rsid w:val="008D0C4C"/>
    <w:rsid w:val="008D5D73"/>
    <w:rsid w:val="008D75A9"/>
    <w:rsid w:val="008E35DA"/>
    <w:rsid w:val="008E3834"/>
    <w:rsid w:val="008F017D"/>
    <w:rsid w:val="008F0C8E"/>
    <w:rsid w:val="008F19A9"/>
    <w:rsid w:val="008F2D7F"/>
    <w:rsid w:val="008F2F42"/>
    <w:rsid w:val="008F3C13"/>
    <w:rsid w:val="008F44F8"/>
    <w:rsid w:val="008F4F68"/>
    <w:rsid w:val="008F5510"/>
    <w:rsid w:val="008F5581"/>
    <w:rsid w:val="008F69C7"/>
    <w:rsid w:val="008F7A27"/>
    <w:rsid w:val="008F7B47"/>
    <w:rsid w:val="0090037F"/>
    <w:rsid w:val="00900864"/>
    <w:rsid w:val="00900865"/>
    <w:rsid w:val="00900FA0"/>
    <w:rsid w:val="00903A6D"/>
    <w:rsid w:val="00914AEA"/>
    <w:rsid w:val="00915085"/>
    <w:rsid w:val="009201C7"/>
    <w:rsid w:val="009218B1"/>
    <w:rsid w:val="00923447"/>
    <w:rsid w:val="009234E5"/>
    <w:rsid w:val="00925A8B"/>
    <w:rsid w:val="00926F87"/>
    <w:rsid w:val="009275C0"/>
    <w:rsid w:val="009303B9"/>
    <w:rsid w:val="009349A7"/>
    <w:rsid w:val="00940B79"/>
    <w:rsid w:val="00942034"/>
    <w:rsid w:val="00942E59"/>
    <w:rsid w:val="0094519D"/>
    <w:rsid w:val="00947699"/>
    <w:rsid w:val="00956688"/>
    <w:rsid w:val="0095793F"/>
    <w:rsid w:val="00961755"/>
    <w:rsid w:val="00961D52"/>
    <w:rsid w:val="00963306"/>
    <w:rsid w:val="00967722"/>
    <w:rsid w:val="009708FC"/>
    <w:rsid w:val="009733F6"/>
    <w:rsid w:val="00974B66"/>
    <w:rsid w:val="009752B6"/>
    <w:rsid w:val="009758AD"/>
    <w:rsid w:val="009765DA"/>
    <w:rsid w:val="00976CC3"/>
    <w:rsid w:val="009802A4"/>
    <w:rsid w:val="009809A6"/>
    <w:rsid w:val="009835FE"/>
    <w:rsid w:val="0098487F"/>
    <w:rsid w:val="00984DD9"/>
    <w:rsid w:val="0098562E"/>
    <w:rsid w:val="00985C3E"/>
    <w:rsid w:val="00990058"/>
    <w:rsid w:val="009908B9"/>
    <w:rsid w:val="00991B56"/>
    <w:rsid w:val="00991FAB"/>
    <w:rsid w:val="0099282F"/>
    <w:rsid w:val="0099460F"/>
    <w:rsid w:val="00994C15"/>
    <w:rsid w:val="009963C8"/>
    <w:rsid w:val="00996402"/>
    <w:rsid w:val="009964F4"/>
    <w:rsid w:val="00996DE2"/>
    <w:rsid w:val="009972DF"/>
    <w:rsid w:val="00997F77"/>
    <w:rsid w:val="009A3405"/>
    <w:rsid w:val="009A37A3"/>
    <w:rsid w:val="009A3A27"/>
    <w:rsid w:val="009A5115"/>
    <w:rsid w:val="009A6524"/>
    <w:rsid w:val="009A6B02"/>
    <w:rsid w:val="009A78DE"/>
    <w:rsid w:val="009B1F46"/>
    <w:rsid w:val="009B48F4"/>
    <w:rsid w:val="009B7C92"/>
    <w:rsid w:val="009C4532"/>
    <w:rsid w:val="009C6E78"/>
    <w:rsid w:val="009C770C"/>
    <w:rsid w:val="009C7E75"/>
    <w:rsid w:val="009D0599"/>
    <w:rsid w:val="009D0705"/>
    <w:rsid w:val="009D0E50"/>
    <w:rsid w:val="009D381E"/>
    <w:rsid w:val="009D4090"/>
    <w:rsid w:val="009D4DEF"/>
    <w:rsid w:val="009D535B"/>
    <w:rsid w:val="009D62E1"/>
    <w:rsid w:val="009D71A7"/>
    <w:rsid w:val="009D724B"/>
    <w:rsid w:val="009E0799"/>
    <w:rsid w:val="009E1E2A"/>
    <w:rsid w:val="009E1FE1"/>
    <w:rsid w:val="009E4DA8"/>
    <w:rsid w:val="009E5DB0"/>
    <w:rsid w:val="009E6E57"/>
    <w:rsid w:val="009E7250"/>
    <w:rsid w:val="009F0248"/>
    <w:rsid w:val="009F143F"/>
    <w:rsid w:val="009F3309"/>
    <w:rsid w:val="009F3ABD"/>
    <w:rsid w:val="009F4209"/>
    <w:rsid w:val="009F5FF8"/>
    <w:rsid w:val="00A0380B"/>
    <w:rsid w:val="00A05571"/>
    <w:rsid w:val="00A10215"/>
    <w:rsid w:val="00A12658"/>
    <w:rsid w:val="00A14423"/>
    <w:rsid w:val="00A1516A"/>
    <w:rsid w:val="00A156E1"/>
    <w:rsid w:val="00A156E7"/>
    <w:rsid w:val="00A160C1"/>
    <w:rsid w:val="00A17A55"/>
    <w:rsid w:val="00A21700"/>
    <w:rsid w:val="00A226C0"/>
    <w:rsid w:val="00A23344"/>
    <w:rsid w:val="00A239B9"/>
    <w:rsid w:val="00A24668"/>
    <w:rsid w:val="00A24BEB"/>
    <w:rsid w:val="00A26D63"/>
    <w:rsid w:val="00A26E30"/>
    <w:rsid w:val="00A3141F"/>
    <w:rsid w:val="00A32350"/>
    <w:rsid w:val="00A330F8"/>
    <w:rsid w:val="00A3577D"/>
    <w:rsid w:val="00A35D6B"/>
    <w:rsid w:val="00A37708"/>
    <w:rsid w:val="00A40594"/>
    <w:rsid w:val="00A41E8F"/>
    <w:rsid w:val="00A4487D"/>
    <w:rsid w:val="00A45013"/>
    <w:rsid w:val="00A4719A"/>
    <w:rsid w:val="00A500D8"/>
    <w:rsid w:val="00A51535"/>
    <w:rsid w:val="00A52A34"/>
    <w:rsid w:val="00A5305C"/>
    <w:rsid w:val="00A54323"/>
    <w:rsid w:val="00A563F9"/>
    <w:rsid w:val="00A56D98"/>
    <w:rsid w:val="00A607DC"/>
    <w:rsid w:val="00A60D4D"/>
    <w:rsid w:val="00A61356"/>
    <w:rsid w:val="00A71A4C"/>
    <w:rsid w:val="00A72609"/>
    <w:rsid w:val="00A73066"/>
    <w:rsid w:val="00A7385E"/>
    <w:rsid w:val="00A74FC0"/>
    <w:rsid w:val="00A758FE"/>
    <w:rsid w:val="00A76406"/>
    <w:rsid w:val="00A83898"/>
    <w:rsid w:val="00A851A3"/>
    <w:rsid w:val="00A8690C"/>
    <w:rsid w:val="00A90B8F"/>
    <w:rsid w:val="00A91B77"/>
    <w:rsid w:val="00A92EB7"/>
    <w:rsid w:val="00A944B9"/>
    <w:rsid w:val="00A94A02"/>
    <w:rsid w:val="00AA1B8C"/>
    <w:rsid w:val="00AA2B77"/>
    <w:rsid w:val="00AA373B"/>
    <w:rsid w:val="00AA606B"/>
    <w:rsid w:val="00AB49EB"/>
    <w:rsid w:val="00AB506E"/>
    <w:rsid w:val="00AB5C6D"/>
    <w:rsid w:val="00AB67A6"/>
    <w:rsid w:val="00AC0AF1"/>
    <w:rsid w:val="00AC3E8D"/>
    <w:rsid w:val="00AC4315"/>
    <w:rsid w:val="00AC4BF8"/>
    <w:rsid w:val="00AC5120"/>
    <w:rsid w:val="00AC7E2C"/>
    <w:rsid w:val="00AD0251"/>
    <w:rsid w:val="00AD4970"/>
    <w:rsid w:val="00AD5359"/>
    <w:rsid w:val="00AD54D6"/>
    <w:rsid w:val="00AD6422"/>
    <w:rsid w:val="00AE1DCA"/>
    <w:rsid w:val="00AE2C6B"/>
    <w:rsid w:val="00AE4F43"/>
    <w:rsid w:val="00AE546D"/>
    <w:rsid w:val="00AE6280"/>
    <w:rsid w:val="00AE71F7"/>
    <w:rsid w:val="00AF0031"/>
    <w:rsid w:val="00AF06B1"/>
    <w:rsid w:val="00AF0BCD"/>
    <w:rsid w:val="00AF25EB"/>
    <w:rsid w:val="00AF58F4"/>
    <w:rsid w:val="00AF631E"/>
    <w:rsid w:val="00AF6FD0"/>
    <w:rsid w:val="00B013FB"/>
    <w:rsid w:val="00B054AD"/>
    <w:rsid w:val="00B07008"/>
    <w:rsid w:val="00B12691"/>
    <w:rsid w:val="00B16FCF"/>
    <w:rsid w:val="00B21DAA"/>
    <w:rsid w:val="00B252AB"/>
    <w:rsid w:val="00B254FD"/>
    <w:rsid w:val="00B27E85"/>
    <w:rsid w:val="00B30836"/>
    <w:rsid w:val="00B30AB4"/>
    <w:rsid w:val="00B30C64"/>
    <w:rsid w:val="00B317CB"/>
    <w:rsid w:val="00B31C78"/>
    <w:rsid w:val="00B31FDC"/>
    <w:rsid w:val="00B323D3"/>
    <w:rsid w:val="00B32E07"/>
    <w:rsid w:val="00B3435C"/>
    <w:rsid w:val="00B36575"/>
    <w:rsid w:val="00B3769C"/>
    <w:rsid w:val="00B40958"/>
    <w:rsid w:val="00B42B6E"/>
    <w:rsid w:val="00B50668"/>
    <w:rsid w:val="00B526CB"/>
    <w:rsid w:val="00B5383F"/>
    <w:rsid w:val="00B54AC1"/>
    <w:rsid w:val="00B562BF"/>
    <w:rsid w:val="00B570E0"/>
    <w:rsid w:val="00B5714A"/>
    <w:rsid w:val="00B57193"/>
    <w:rsid w:val="00B60613"/>
    <w:rsid w:val="00B669B8"/>
    <w:rsid w:val="00B679AA"/>
    <w:rsid w:val="00B7474F"/>
    <w:rsid w:val="00B75540"/>
    <w:rsid w:val="00B76F02"/>
    <w:rsid w:val="00B82647"/>
    <w:rsid w:val="00B837D3"/>
    <w:rsid w:val="00B83817"/>
    <w:rsid w:val="00B9111A"/>
    <w:rsid w:val="00B92CF1"/>
    <w:rsid w:val="00B93857"/>
    <w:rsid w:val="00B953C9"/>
    <w:rsid w:val="00B95607"/>
    <w:rsid w:val="00BA371F"/>
    <w:rsid w:val="00BB0143"/>
    <w:rsid w:val="00BB28AD"/>
    <w:rsid w:val="00BB4AFD"/>
    <w:rsid w:val="00BB5995"/>
    <w:rsid w:val="00BB6B8C"/>
    <w:rsid w:val="00BB700B"/>
    <w:rsid w:val="00BB731F"/>
    <w:rsid w:val="00BB7797"/>
    <w:rsid w:val="00BC096D"/>
    <w:rsid w:val="00BC3460"/>
    <w:rsid w:val="00BC3959"/>
    <w:rsid w:val="00BC751F"/>
    <w:rsid w:val="00BD0FFA"/>
    <w:rsid w:val="00BD1D8E"/>
    <w:rsid w:val="00BD2498"/>
    <w:rsid w:val="00BD2D4F"/>
    <w:rsid w:val="00BD2DBA"/>
    <w:rsid w:val="00BD4888"/>
    <w:rsid w:val="00BD49BE"/>
    <w:rsid w:val="00BD4B16"/>
    <w:rsid w:val="00BD70B3"/>
    <w:rsid w:val="00BE1E42"/>
    <w:rsid w:val="00BE4DFE"/>
    <w:rsid w:val="00BF2843"/>
    <w:rsid w:val="00BF2C4B"/>
    <w:rsid w:val="00BF4F3F"/>
    <w:rsid w:val="00BF69FE"/>
    <w:rsid w:val="00BF731B"/>
    <w:rsid w:val="00BF7738"/>
    <w:rsid w:val="00C01FD1"/>
    <w:rsid w:val="00C02285"/>
    <w:rsid w:val="00C02BF8"/>
    <w:rsid w:val="00C02C45"/>
    <w:rsid w:val="00C03795"/>
    <w:rsid w:val="00C03F6B"/>
    <w:rsid w:val="00C05204"/>
    <w:rsid w:val="00C06FC2"/>
    <w:rsid w:val="00C07689"/>
    <w:rsid w:val="00C10A2C"/>
    <w:rsid w:val="00C12FD8"/>
    <w:rsid w:val="00C1307B"/>
    <w:rsid w:val="00C13DB8"/>
    <w:rsid w:val="00C15AEA"/>
    <w:rsid w:val="00C1627F"/>
    <w:rsid w:val="00C168AA"/>
    <w:rsid w:val="00C174EE"/>
    <w:rsid w:val="00C17C92"/>
    <w:rsid w:val="00C25D49"/>
    <w:rsid w:val="00C267A1"/>
    <w:rsid w:val="00C26A69"/>
    <w:rsid w:val="00C327AD"/>
    <w:rsid w:val="00C33961"/>
    <w:rsid w:val="00C33C20"/>
    <w:rsid w:val="00C342C2"/>
    <w:rsid w:val="00C35C4F"/>
    <w:rsid w:val="00C407C5"/>
    <w:rsid w:val="00C41A4C"/>
    <w:rsid w:val="00C41E3D"/>
    <w:rsid w:val="00C42199"/>
    <w:rsid w:val="00C43B67"/>
    <w:rsid w:val="00C450C0"/>
    <w:rsid w:val="00C45C41"/>
    <w:rsid w:val="00C5396F"/>
    <w:rsid w:val="00C53DE1"/>
    <w:rsid w:val="00C54DC6"/>
    <w:rsid w:val="00C56ADD"/>
    <w:rsid w:val="00C61BC2"/>
    <w:rsid w:val="00C61EC6"/>
    <w:rsid w:val="00C70247"/>
    <w:rsid w:val="00C702DF"/>
    <w:rsid w:val="00C72A5C"/>
    <w:rsid w:val="00C75C46"/>
    <w:rsid w:val="00C777BF"/>
    <w:rsid w:val="00C81A1F"/>
    <w:rsid w:val="00C82684"/>
    <w:rsid w:val="00C82F17"/>
    <w:rsid w:val="00C85290"/>
    <w:rsid w:val="00C8601E"/>
    <w:rsid w:val="00C860CB"/>
    <w:rsid w:val="00C8669B"/>
    <w:rsid w:val="00C87011"/>
    <w:rsid w:val="00C873F2"/>
    <w:rsid w:val="00C874FC"/>
    <w:rsid w:val="00C90EB4"/>
    <w:rsid w:val="00C91006"/>
    <w:rsid w:val="00C91FB8"/>
    <w:rsid w:val="00C94E3F"/>
    <w:rsid w:val="00C9587B"/>
    <w:rsid w:val="00C97386"/>
    <w:rsid w:val="00C97E63"/>
    <w:rsid w:val="00CA0420"/>
    <w:rsid w:val="00CA145E"/>
    <w:rsid w:val="00CA1580"/>
    <w:rsid w:val="00CA17C4"/>
    <w:rsid w:val="00CA1BC5"/>
    <w:rsid w:val="00CA2BAE"/>
    <w:rsid w:val="00CA400F"/>
    <w:rsid w:val="00CA4E93"/>
    <w:rsid w:val="00CA7987"/>
    <w:rsid w:val="00CA79FB"/>
    <w:rsid w:val="00CA7E35"/>
    <w:rsid w:val="00CB00C5"/>
    <w:rsid w:val="00CB1BC9"/>
    <w:rsid w:val="00CB1E4B"/>
    <w:rsid w:val="00CB35FC"/>
    <w:rsid w:val="00CB5CA9"/>
    <w:rsid w:val="00CB604F"/>
    <w:rsid w:val="00CB639B"/>
    <w:rsid w:val="00CC069C"/>
    <w:rsid w:val="00CC111F"/>
    <w:rsid w:val="00CC4A66"/>
    <w:rsid w:val="00CC6B43"/>
    <w:rsid w:val="00CD0183"/>
    <w:rsid w:val="00CD032E"/>
    <w:rsid w:val="00CD44B6"/>
    <w:rsid w:val="00CD48AA"/>
    <w:rsid w:val="00CD60D5"/>
    <w:rsid w:val="00CD6E7E"/>
    <w:rsid w:val="00CD75EF"/>
    <w:rsid w:val="00CE0536"/>
    <w:rsid w:val="00CE1AFC"/>
    <w:rsid w:val="00CE2FE7"/>
    <w:rsid w:val="00CE30FF"/>
    <w:rsid w:val="00CE430A"/>
    <w:rsid w:val="00CE6465"/>
    <w:rsid w:val="00CF029C"/>
    <w:rsid w:val="00CF11AA"/>
    <w:rsid w:val="00CF1426"/>
    <w:rsid w:val="00CF3092"/>
    <w:rsid w:val="00CF3527"/>
    <w:rsid w:val="00CF5D57"/>
    <w:rsid w:val="00CF71C0"/>
    <w:rsid w:val="00D03A31"/>
    <w:rsid w:val="00D04116"/>
    <w:rsid w:val="00D06088"/>
    <w:rsid w:val="00D077C2"/>
    <w:rsid w:val="00D1768A"/>
    <w:rsid w:val="00D17B41"/>
    <w:rsid w:val="00D200BD"/>
    <w:rsid w:val="00D20D70"/>
    <w:rsid w:val="00D2103E"/>
    <w:rsid w:val="00D22B6A"/>
    <w:rsid w:val="00D23279"/>
    <w:rsid w:val="00D26FB6"/>
    <w:rsid w:val="00D27301"/>
    <w:rsid w:val="00D30096"/>
    <w:rsid w:val="00D32E66"/>
    <w:rsid w:val="00D34974"/>
    <w:rsid w:val="00D34B69"/>
    <w:rsid w:val="00D35E2F"/>
    <w:rsid w:val="00D375F0"/>
    <w:rsid w:val="00D37787"/>
    <w:rsid w:val="00D42D21"/>
    <w:rsid w:val="00D42E6E"/>
    <w:rsid w:val="00D43517"/>
    <w:rsid w:val="00D43D66"/>
    <w:rsid w:val="00D43F15"/>
    <w:rsid w:val="00D442DE"/>
    <w:rsid w:val="00D44550"/>
    <w:rsid w:val="00D45DEA"/>
    <w:rsid w:val="00D46D10"/>
    <w:rsid w:val="00D46F21"/>
    <w:rsid w:val="00D4772D"/>
    <w:rsid w:val="00D54DE3"/>
    <w:rsid w:val="00D56C1F"/>
    <w:rsid w:val="00D56FD9"/>
    <w:rsid w:val="00D619D5"/>
    <w:rsid w:val="00D6216E"/>
    <w:rsid w:val="00D650DC"/>
    <w:rsid w:val="00D659B7"/>
    <w:rsid w:val="00D65FDE"/>
    <w:rsid w:val="00D67D1E"/>
    <w:rsid w:val="00D71EEC"/>
    <w:rsid w:val="00D72979"/>
    <w:rsid w:val="00D749B8"/>
    <w:rsid w:val="00D74DC0"/>
    <w:rsid w:val="00D750BD"/>
    <w:rsid w:val="00D75E08"/>
    <w:rsid w:val="00D80B76"/>
    <w:rsid w:val="00D8353D"/>
    <w:rsid w:val="00D84218"/>
    <w:rsid w:val="00D8517B"/>
    <w:rsid w:val="00D85187"/>
    <w:rsid w:val="00D85563"/>
    <w:rsid w:val="00D86130"/>
    <w:rsid w:val="00D86AAD"/>
    <w:rsid w:val="00D91D69"/>
    <w:rsid w:val="00D924A4"/>
    <w:rsid w:val="00D92697"/>
    <w:rsid w:val="00D92E1B"/>
    <w:rsid w:val="00D930FB"/>
    <w:rsid w:val="00D948B5"/>
    <w:rsid w:val="00D960A2"/>
    <w:rsid w:val="00DA226C"/>
    <w:rsid w:val="00DA2859"/>
    <w:rsid w:val="00DA37FE"/>
    <w:rsid w:val="00DB201D"/>
    <w:rsid w:val="00DB2890"/>
    <w:rsid w:val="00DB3B4F"/>
    <w:rsid w:val="00DB4AB6"/>
    <w:rsid w:val="00DB6516"/>
    <w:rsid w:val="00DB664F"/>
    <w:rsid w:val="00DB676D"/>
    <w:rsid w:val="00DB6C8F"/>
    <w:rsid w:val="00DB7BF7"/>
    <w:rsid w:val="00DC01CD"/>
    <w:rsid w:val="00DC3875"/>
    <w:rsid w:val="00DC5295"/>
    <w:rsid w:val="00DC5F44"/>
    <w:rsid w:val="00DC7673"/>
    <w:rsid w:val="00DC78DB"/>
    <w:rsid w:val="00DD04C9"/>
    <w:rsid w:val="00DD3F96"/>
    <w:rsid w:val="00DD41F6"/>
    <w:rsid w:val="00DD4CDA"/>
    <w:rsid w:val="00DD633C"/>
    <w:rsid w:val="00DD69E2"/>
    <w:rsid w:val="00DD7211"/>
    <w:rsid w:val="00DE1162"/>
    <w:rsid w:val="00DE3B12"/>
    <w:rsid w:val="00DE5000"/>
    <w:rsid w:val="00DE54C4"/>
    <w:rsid w:val="00DF4DB0"/>
    <w:rsid w:val="00DF58F4"/>
    <w:rsid w:val="00E0011F"/>
    <w:rsid w:val="00E05350"/>
    <w:rsid w:val="00E068E1"/>
    <w:rsid w:val="00E11753"/>
    <w:rsid w:val="00E12265"/>
    <w:rsid w:val="00E148DD"/>
    <w:rsid w:val="00E159C1"/>
    <w:rsid w:val="00E1654C"/>
    <w:rsid w:val="00E211B2"/>
    <w:rsid w:val="00E21E0F"/>
    <w:rsid w:val="00E24DCC"/>
    <w:rsid w:val="00E309BE"/>
    <w:rsid w:val="00E33C7F"/>
    <w:rsid w:val="00E41C05"/>
    <w:rsid w:val="00E42A0E"/>
    <w:rsid w:val="00E42A1B"/>
    <w:rsid w:val="00E43476"/>
    <w:rsid w:val="00E4498B"/>
    <w:rsid w:val="00E45665"/>
    <w:rsid w:val="00E51DEE"/>
    <w:rsid w:val="00E53DCA"/>
    <w:rsid w:val="00E551EA"/>
    <w:rsid w:val="00E57A3B"/>
    <w:rsid w:val="00E57C4B"/>
    <w:rsid w:val="00E57E24"/>
    <w:rsid w:val="00E637F0"/>
    <w:rsid w:val="00E676B1"/>
    <w:rsid w:val="00E7045F"/>
    <w:rsid w:val="00E73901"/>
    <w:rsid w:val="00E76101"/>
    <w:rsid w:val="00E812DC"/>
    <w:rsid w:val="00E812FD"/>
    <w:rsid w:val="00E831FF"/>
    <w:rsid w:val="00E833DF"/>
    <w:rsid w:val="00E840EA"/>
    <w:rsid w:val="00E87069"/>
    <w:rsid w:val="00E9143B"/>
    <w:rsid w:val="00E91D0A"/>
    <w:rsid w:val="00E92234"/>
    <w:rsid w:val="00E92925"/>
    <w:rsid w:val="00E93795"/>
    <w:rsid w:val="00E9572E"/>
    <w:rsid w:val="00E95E3D"/>
    <w:rsid w:val="00E96503"/>
    <w:rsid w:val="00E965DE"/>
    <w:rsid w:val="00EA060C"/>
    <w:rsid w:val="00EA196D"/>
    <w:rsid w:val="00EA21AB"/>
    <w:rsid w:val="00EA2E9D"/>
    <w:rsid w:val="00EA46C8"/>
    <w:rsid w:val="00EA4ED6"/>
    <w:rsid w:val="00EA70D2"/>
    <w:rsid w:val="00EB1071"/>
    <w:rsid w:val="00EB177E"/>
    <w:rsid w:val="00EB2660"/>
    <w:rsid w:val="00EB471D"/>
    <w:rsid w:val="00EB4CB9"/>
    <w:rsid w:val="00EB5F5A"/>
    <w:rsid w:val="00EC13E7"/>
    <w:rsid w:val="00EC1811"/>
    <w:rsid w:val="00EC2070"/>
    <w:rsid w:val="00EC3BCD"/>
    <w:rsid w:val="00EC746E"/>
    <w:rsid w:val="00EC74FA"/>
    <w:rsid w:val="00ED0E51"/>
    <w:rsid w:val="00ED13A0"/>
    <w:rsid w:val="00ED4622"/>
    <w:rsid w:val="00EE0472"/>
    <w:rsid w:val="00EE4107"/>
    <w:rsid w:val="00EE4DBE"/>
    <w:rsid w:val="00EE4E10"/>
    <w:rsid w:val="00EF0A08"/>
    <w:rsid w:val="00EF1E4C"/>
    <w:rsid w:val="00EF2E68"/>
    <w:rsid w:val="00EF3818"/>
    <w:rsid w:val="00EF44DF"/>
    <w:rsid w:val="00F0123C"/>
    <w:rsid w:val="00F02BA8"/>
    <w:rsid w:val="00F02F82"/>
    <w:rsid w:val="00F02FBA"/>
    <w:rsid w:val="00F063D9"/>
    <w:rsid w:val="00F07BD0"/>
    <w:rsid w:val="00F102D0"/>
    <w:rsid w:val="00F11A2E"/>
    <w:rsid w:val="00F13934"/>
    <w:rsid w:val="00F1536A"/>
    <w:rsid w:val="00F15D31"/>
    <w:rsid w:val="00F15F3A"/>
    <w:rsid w:val="00F15FF3"/>
    <w:rsid w:val="00F178DC"/>
    <w:rsid w:val="00F17AA2"/>
    <w:rsid w:val="00F252A9"/>
    <w:rsid w:val="00F25B15"/>
    <w:rsid w:val="00F26D1C"/>
    <w:rsid w:val="00F26D5C"/>
    <w:rsid w:val="00F26E91"/>
    <w:rsid w:val="00F27B6A"/>
    <w:rsid w:val="00F357FC"/>
    <w:rsid w:val="00F35816"/>
    <w:rsid w:val="00F36950"/>
    <w:rsid w:val="00F41427"/>
    <w:rsid w:val="00F4172C"/>
    <w:rsid w:val="00F453A5"/>
    <w:rsid w:val="00F45AC6"/>
    <w:rsid w:val="00F45FBD"/>
    <w:rsid w:val="00F461FD"/>
    <w:rsid w:val="00F500D3"/>
    <w:rsid w:val="00F525C3"/>
    <w:rsid w:val="00F53BB3"/>
    <w:rsid w:val="00F542DE"/>
    <w:rsid w:val="00F54B37"/>
    <w:rsid w:val="00F54E4D"/>
    <w:rsid w:val="00F56429"/>
    <w:rsid w:val="00F578E7"/>
    <w:rsid w:val="00F6033C"/>
    <w:rsid w:val="00F6076E"/>
    <w:rsid w:val="00F60968"/>
    <w:rsid w:val="00F61802"/>
    <w:rsid w:val="00F6274C"/>
    <w:rsid w:val="00F62BC0"/>
    <w:rsid w:val="00F63FA7"/>
    <w:rsid w:val="00F6481D"/>
    <w:rsid w:val="00F6607E"/>
    <w:rsid w:val="00F67548"/>
    <w:rsid w:val="00F72457"/>
    <w:rsid w:val="00F76617"/>
    <w:rsid w:val="00F81060"/>
    <w:rsid w:val="00F81496"/>
    <w:rsid w:val="00F82886"/>
    <w:rsid w:val="00F879AD"/>
    <w:rsid w:val="00F912FC"/>
    <w:rsid w:val="00F9138F"/>
    <w:rsid w:val="00F9394B"/>
    <w:rsid w:val="00F95414"/>
    <w:rsid w:val="00F96DEB"/>
    <w:rsid w:val="00F97677"/>
    <w:rsid w:val="00FA036C"/>
    <w:rsid w:val="00FA132D"/>
    <w:rsid w:val="00FA1409"/>
    <w:rsid w:val="00FA2BE3"/>
    <w:rsid w:val="00FA4F81"/>
    <w:rsid w:val="00FA5162"/>
    <w:rsid w:val="00FA65E7"/>
    <w:rsid w:val="00FB0A31"/>
    <w:rsid w:val="00FB20AA"/>
    <w:rsid w:val="00FB2C01"/>
    <w:rsid w:val="00FB4E76"/>
    <w:rsid w:val="00FB5C59"/>
    <w:rsid w:val="00FC0C17"/>
    <w:rsid w:val="00FC1AD7"/>
    <w:rsid w:val="00FC1E62"/>
    <w:rsid w:val="00FC1F35"/>
    <w:rsid w:val="00FD0A1D"/>
    <w:rsid w:val="00FD327F"/>
    <w:rsid w:val="00FD657E"/>
    <w:rsid w:val="00FD686D"/>
    <w:rsid w:val="00FD788A"/>
    <w:rsid w:val="00FE0C7E"/>
    <w:rsid w:val="00FE57C0"/>
    <w:rsid w:val="00FE5CDE"/>
    <w:rsid w:val="00FE6477"/>
    <w:rsid w:val="00FE7A85"/>
    <w:rsid w:val="00FF218C"/>
    <w:rsid w:val="00FF3465"/>
    <w:rsid w:val="00FF4254"/>
    <w:rsid w:val="00FF56EF"/>
    <w:rsid w:val="00FF6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267A1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2E026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E0267"/>
  </w:style>
  <w:style w:type="paragraph" w:styleId="Fuzeile">
    <w:name w:val="footer"/>
    <w:basedOn w:val="Standard"/>
    <w:link w:val="FuzeileZchn"/>
    <w:uiPriority w:val="99"/>
    <w:unhideWhenUsed/>
    <w:rsid w:val="002E026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E0267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F33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F330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267A1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2E026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E0267"/>
  </w:style>
  <w:style w:type="paragraph" w:styleId="Fuzeile">
    <w:name w:val="footer"/>
    <w:basedOn w:val="Standard"/>
    <w:link w:val="FuzeileZchn"/>
    <w:uiPriority w:val="99"/>
    <w:unhideWhenUsed/>
    <w:rsid w:val="002E026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E0267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F33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F330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CE86C62-FC81-4680-AFF1-D220C20B70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8</Words>
  <Characters>2669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3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der, Thomas</dc:creator>
  <cp:lastModifiedBy>Falkenhorst, Gerhard</cp:lastModifiedBy>
  <cp:revision>3</cp:revision>
  <dcterms:created xsi:type="dcterms:W3CDTF">2016-11-08T10:42:00Z</dcterms:created>
  <dcterms:modified xsi:type="dcterms:W3CDTF">2016-11-08T12:24:00Z</dcterms:modified>
</cp:coreProperties>
</file>